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66273D" w14:textId="6279FAF1" w:rsidR="005848DE" w:rsidRDefault="001A59EA" w:rsidP="00FA7644">
      <w:pPr>
        <w:ind w:left="1134" w:hanging="1134"/>
      </w:pPr>
      <w:bookmarkStart w:id="0" w:name="_GoBack"/>
      <w:bookmarkEnd w:id="0"/>
      <w:r w:rsidRPr="00FA7644">
        <w:rPr>
          <w:b/>
          <w:bCs/>
        </w:rPr>
        <w:t>Tab</w:t>
      </w:r>
      <w:r w:rsidR="00FA7644" w:rsidRPr="00FA7644">
        <w:rPr>
          <w:b/>
          <w:bCs/>
        </w:rPr>
        <w:t>le</w:t>
      </w:r>
      <w:r w:rsidRPr="00FA7644">
        <w:rPr>
          <w:b/>
          <w:bCs/>
        </w:rPr>
        <w:t>-S-</w:t>
      </w:r>
      <w:r w:rsidR="008E1B23" w:rsidRPr="00FA7644">
        <w:rPr>
          <w:b/>
          <w:bCs/>
        </w:rPr>
        <w:t>1</w:t>
      </w:r>
      <w:r w:rsidRPr="00FA7644">
        <w:rPr>
          <w:b/>
          <w:bCs/>
        </w:rPr>
        <w:t>:</w:t>
      </w:r>
      <w:r w:rsidR="00FA7644">
        <w:tab/>
      </w:r>
      <w:r w:rsidR="008E1B23" w:rsidRPr="008E1B23">
        <w:t xml:space="preserve">Mean values of </w:t>
      </w:r>
      <w:r w:rsidR="008E1B23">
        <w:t xml:space="preserve">soil parameters under investigation. PF, </w:t>
      </w:r>
      <w:r w:rsidR="008E1B23" w:rsidRPr="00410D14">
        <w:rPr>
          <w:rFonts w:cstheme="minorHAnsi"/>
        </w:rPr>
        <w:t>pristine forests</w:t>
      </w:r>
      <w:r w:rsidR="008E1B23">
        <w:t xml:space="preserve">; PG, </w:t>
      </w:r>
      <w:r w:rsidR="008E1B23" w:rsidRPr="00410D14">
        <w:rPr>
          <w:rFonts w:cstheme="minorHAnsi"/>
        </w:rPr>
        <w:t>pristine grasslands</w:t>
      </w:r>
      <w:r w:rsidR="008E1B23">
        <w:t xml:space="preserve">; MP, </w:t>
      </w:r>
      <w:r w:rsidR="008E1B23" w:rsidRPr="00410D14">
        <w:rPr>
          <w:rFonts w:cstheme="minorHAnsi"/>
        </w:rPr>
        <w:t>managed pastures</w:t>
      </w:r>
    </w:p>
    <w:tbl>
      <w:tblPr>
        <w:tblStyle w:val="Tabellenraster"/>
        <w:tblW w:w="99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756"/>
        <w:gridCol w:w="776"/>
        <w:gridCol w:w="968"/>
        <w:gridCol w:w="964"/>
        <w:gridCol w:w="755"/>
        <w:gridCol w:w="755"/>
        <w:gridCol w:w="755"/>
        <w:gridCol w:w="995"/>
        <w:gridCol w:w="851"/>
        <w:gridCol w:w="850"/>
        <w:gridCol w:w="755"/>
        <w:gridCol w:w="140"/>
      </w:tblGrid>
      <w:tr w:rsidR="00B53F9E" w:rsidRPr="00EF6721" w14:paraId="3CBD8CBF" w14:textId="77777777" w:rsidTr="00115654">
        <w:trPr>
          <w:gridAfter w:val="1"/>
          <w:wAfter w:w="140" w:type="dxa"/>
          <w:trHeight w:val="310"/>
        </w:trPr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0B095324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7FC73D74" w14:textId="00F5B4E2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</w:t>
            </w:r>
            <w:r w:rsidR="001A59EA" w:rsidRPr="00EF6721">
              <w:rPr>
                <w:rFonts w:cstheme="minorHAnsi"/>
                <w:sz w:val="18"/>
                <w:szCs w:val="18"/>
              </w:rPr>
              <w:t>rofile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noWrap/>
            <w:hideMark/>
          </w:tcPr>
          <w:p w14:paraId="198D8B62" w14:textId="58A6D1D3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</w:t>
            </w:r>
            <w:r w:rsidR="001A59EA" w:rsidRPr="00EF6721">
              <w:rPr>
                <w:rFonts w:cstheme="minorHAnsi"/>
                <w:sz w:val="18"/>
                <w:szCs w:val="18"/>
              </w:rPr>
              <w:t>epth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14:paraId="71C22A82" w14:textId="12CC6B57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1A59EA" w:rsidRPr="00EF6721">
              <w:rPr>
                <w:rFonts w:cstheme="minorHAnsi"/>
                <w:sz w:val="18"/>
                <w:szCs w:val="18"/>
              </w:rPr>
              <w:t>oil mass</w:t>
            </w:r>
          </w:p>
          <w:p w14:paraId="6628F09D" w14:textId="5DC4A952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(≤ 2mm)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4BA391D9" w14:textId="473E9A5C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arse fragments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5D1F115D" w14:textId="47B48646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1A59EA" w:rsidRPr="00EF6721">
              <w:rPr>
                <w:rFonts w:cstheme="minorHAnsi"/>
                <w:sz w:val="18"/>
                <w:szCs w:val="18"/>
              </w:rPr>
              <w:t>and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0BEA0D55" w14:textId="739016E0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</w:t>
            </w:r>
            <w:r w:rsidR="001A59EA" w:rsidRPr="00EF6721">
              <w:rPr>
                <w:rFonts w:cstheme="minorHAnsi"/>
                <w:sz w:val="18"/>
                <w:szCs w:val="18"/>
              </w:rPr>
              <w:t>ilt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2D0E229D" w14:textId="79CA7B58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="001A59EA" w:rsidRPr="00EF6721">
              <w:rPr>
                <w:rFonts w:cstheme="minorHAnsi"/>
                <w:sz w:val="18"/>
                <w:szCs w:val="18"/>
              </w:rPr>
              <w:t>lay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noWrap/>
            <w:hideMark/>
          </w:tcPr>
          <w:p w14:paraId="1252A55F" w14:textId="67EAD56E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EF6721">
              <w:rPr>
                <w:rFonts w:cstheme="minorHAnsi"/>
                <w:sz w:val="18"/>
                <w:szCs w:val="18"/>
              </w:rPr>
              <w:t xml:space="preserve">ulk </w:t>
            </w:r>
            <w:r w:rsidR="001A59EA" w:rsidRPr="00EF6721">
              <w:rPr>
                <w:rFonts w:cstheme="minorHAnsi"/>
                <w:sz w:val="18"/>
                <w:szCs w:val="18"/>
              </w:rPr>
              <w:t>density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079EFA2B" w14:textId="370ABD8B" w:rsidR="001A59EA" w:rsidRPr="00EF6721" w:rsidRDefault="005B2D6F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="00B53F9E" w:rsidRPr="00EF6721">
              <w:rPr>
                <w:rFonts w:cstheme="minorHAnsi"/>
                <w:sz w:val="18"/>
                <w:szCs w:val="18"/>
              </w:rPr>
              <w:t xml:space="preserve">ine </w:t>
            </w:r>
            <w:r w:rsidR="001A59EA" w:rsidRPr="00EF6721">
              <w:rPr>
                <w:rFonts w:cstheme="minorHAnsi"/>
                <w:sz w:val="18"/>
                <w:szCs w:val="18"/>
              </w:rPr>
              <w:t>roots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78EFF020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SOC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27DBF7C8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F6721">
              <w:rPr>
                <w:rFonts w:cstheme="minorHAnsi"/>
                <w:sz w:val="18"/>
                <w:szCs w:val="18"/>
              </w:rPr>
              <w:t>N</w:t>
            </w:r>
            <w:r w:rsidRPr="000E178A">
              <w:rPr>
                <w:rFonts w:cstheme="minorHAnsi"/>
                <w:sz w:val="18"/>
                <w:szCs w:val="18"/>
                <w:vertAlign w:val="subscript"/>
              </w:rPr>
              <w:t>t</w:t>
            </w:r>
            <w:proofErr w:type="spellEnd"/>
          </w:p>
        </w:tc>
      </w:tr>
      <w:tr w:rsidR="00B53F9E" w:rsidRPr="00EF6721" w14:paraId="3406494B" w14:textId="77777777" w:rsidTr="00B53F9E">
        <w:trPr>
          <w:trHeight w:val="270"/>
        </w:trPr>
        <w:tc>
          <w:tcPr>
            <w:tcW w:w="756" w:type="dxa"/>
            <w:noWrap/>
            <w:hideMark/>
          </w:tcPr>
          <w:p w14:paraId="4ECD541A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  <w:noWrap/>
            <w:hideMark/>
          </w:tcPr>
          <w:p w14:paraId="362045AF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dxa"/>
            <w:noWrap/>
            <w:hideMark/>
          </w:tcPr>
          <w:p w14:paraId="0F1E150E" w14:textId="230AFCAC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c</w:t>
            </w:r>
            <w:r w:rsidR="001A59EA" w:rsidRPr="00025A1D">
              <w:rPr>
                <w:rFonts w:cstheme="minorHAnsi"/>
                <w:sz w:val="16"/>
                <w:szCs w:val="16"/>
              </w:rPr>
              <w:t>m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68" w:type="dxa"/>
            <w:noWrap/>
            <w:hideMark/>
          </w:tcPr>
          <w:p w14:paraId="101A82B2" w14:textId="5196E27F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r w:rsidR="001A59EA" w:rsidRPr="00025A1D">
              <w:rPr>
                <w:rFonts w:cstheme="minorHAnsi"/>
                <w:sz w:val="16"/>
                <w:szCs w:val="16"/>
              </w:rPr>
              <w:t>kg m</w:t>
            </w:r>
            <w:r w:rsidR="001A59EA" w:rsidRPr="00025A1D">
              <w:rPr>
                <w:rFonts w:cstheme="minorHAnsi"/>
                <w:sz w:val="16"/>
                <w:szCs w:val="16"/>
                <w:vertAlign w:val="superscript"/>
              </w:rPr>
              <w:t>-2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5" w:type="dxa"/>
            <w:noWrap/>
            <w:hideMark/>
          </w:tcPr>
          <w:p w14:paraId="64149A83" w14:textId="43AC756C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proofErr w:type="spellStart"/>
            <w:r w:rsidR="001A59EA" w:rsidRPr="00025A1D">
              <w:rPr>
                <w:rFonts w:cstheme="minorHAnsi"/>
                <w:sz w:val="16"/>
                <w:szCs w:val="16"/>
              </w:rPr>
              <w:t>wgt</w:t>
            </w:r>
            <w:proofErr w:type="spellEnd"/>
            <w:r w:rsidR="001A59EA" w:rsidRPr="00025A1D">
              <w:rPr>
                <w:rFonts w:cstheme="minorHAnsi"/>
                <w:sz w:val="16"/>
                <w:szCs w:val="16"/>
              </w:rPr>
              <w:t>-%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5" w:type="dxa"/>
            <w:noWrap/>
            <w:hideMark/>
          </w:tcPr>
          <w:p w14:paraId="0578881B" w14:textId="758001F3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r w:rsidR="001A59EA" w:rsidRPr="00025A1D">
              <w:rPr>
                <w:rFonts w:cstheme="minorHAnsi"/>
                <w:sz w:val="16"/>
                <w:szCs w:val="16"/>
              </w:rPr>
              <w:t>%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5" w:type="dxa"/>
            <w:noWrap/>
            <w:hideMark/>
          </w:tcPr>
          <w:p w14:paraId="7C0A3897" w14:textId="52D8CDC2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r w:rsidR="001A59EA" w:rsidRPr="00025A1D">
              <w:rPr>
                <w:rFonts w:cstheme="minorHAnsi"/>
                <w:sz w:val="16"/>
                <w:szCs w:val="16"/>
              </w:rPr>
              <w:t>%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5" w:type="dxa"/>
            <w:noWrap/>
            <w:hideMark/>
          </w:tcPr>
          <w:p w14:paraId="2F29EF52" w14:textId="4185FF3E" w:rsidR="001A59EA" w:rsidRPr="00025A1D" w:rsidRDefault="00B53F9E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r w:rsidR="001A59EA" w:rsidRPr="00025A1D">
              <w:rPr>
                <w:rFonts w:cstheme="minorHAnsi"/>
                <w:sz w:val="16"/>
                <w:szCs w:val="16"/>
              </w:rPr>
              <w:t>%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995" w:type="dxa"/>
            <w:noWrap/>
            <w:hideMark/>
          </w:tcPr>
          <w:p w14:paraId="76CED701" w14:textId="2331B393" w:rsidR="001A59EA" w:rsidRPr="00025A1D" w:rsidRDefault="00B53F9E" w:rsidP="003D0B06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>(</w:t>
            </w:r>
            <w:r w:rsidR="001A59EA" w:rsidRPr="00025A1D">
              <w:rPr>
                <w:rFonts w:cstheme="minorHAnsi"/>
                <w:sz w:val="16"/>
                <w:szCs w:val="16"/>
              </w:rPr>
              <w:t>g cm</w:t>
            </w:r>
            <w:r w:rsidR="001A59EA" w:rsidRPr="00025A1D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="003D0B06">
              <w:rPr>
                <w:rFonts w:cstheme="minorHAnsi"/>
                <w:sz w:val="16"/>
                <w:szCs w:val="16"/>
                <w:vertAlign w:val="superscript"/>
              </w:rPr>
              <w:t>3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781B46BC" w14:textId="598949F6" w:rsidR="001A59EA" w:rsidRPr="00025A1D" w:rsidRDefault="00B53F9E" w:rsidP="00727769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 xml:space="preserve">(g </w:t>
            </w:r>
            <w:r w:rsidR="00727769">
              <w:rPr>
                <w:rFonts w:cstheme="minorHAnsi"/>
                <w:sz w:val="16"/>
                <w:szCs w:val="16"/>
              </w:rPr>
              <w:t>kg</w:t>
            </w:r>
            <w:r w:rsidRPr="00025A1D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="00727769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4975806D" w14:textId="5F616666" w:rsidR="001A59EA" w:rsidRPr="00025A1D" w:rsidRDefault="00B53F9E" w:rsidP="00727769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 xml:space="preserve">(g </w:t>
            </w:r>
            <w:r w:rsidR="00727769">
              <w:rPr>
                <w:rFonts w:cstheme="minorHAnsi"/>
                <w:sz w:val="16"/>
                <w:szCs w:val="16"/>
              </w:rPr>
              <w:t>kg</w:t>
            </w:r>
            <w:r w:rsidRPr="00025A1D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="00727769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95" w:type="dxa"/>
            <w:gridSpan w:val="2"/>
            <w:noWrap/>
            <w:hideMark/>
          </w:tcPr>
          <w:p w14:paraId="3BCC9F41" w14:textId="29D6D4AF" w:rsidR="001A59EA" w:rsidRPr="00025A1D" w:rsidRDefault="00B53F9E" w:rsidP="00727769">
            <w:pPr>
              <w:rPr>
                <w:rFonts w:cstheme="minorHAnsi"/>
                <w:sz w:val="16"/>
                <w:szCs w:val="16"/>
              </w:rPr>
            </w:pPr>
            <w:r w:rsidRPr="00025A1D">
              <w:rPr>
                <w:rFonts w:cstheme="minorHAnsi"/>
                <w:sz w:val="16"/>
                <w:szCs w:val="16"/>
              </w:rPr>
              <w:t xml:space="preserve">(g </w:t>
            </w:r>
            <w:r w:rsidR="00727769">
              <w:rPr>
                <w:rFonts w:cstheme="minorHAnsi"/>
                <w:sz w:val="16"/>
                <w:szCs w:val="16"/>
              </w:rPr>
              <w:t>kg</w:t>
            </w:r>
            <w:r w:rsidRPr="00025A1D">
              <w:rPr>
                <w:rFonts w:cstheme="minorHAnsi"/>
                <w:sz w:val="16"/>
                <w:szCs w:val="16"/>
                <w:vertAlign w:val="superscript"/>
              </w:rPr>
              <w:t>-</w:t>
            </w:r>
            <w:r w:rsidR="00727769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025A1D">
              <w:rPr>
                <w:rFonts w:cstheme="minorHAnsi"/>
                <w:sz w:val="16"/>
                <w:szCs w:val="16"/>
              </w:rPr>
              <w:t>)</w:t>
            </w:r>
          </w:p>
        </w:tc>
      </w:tr>
      <w:tr w:rsidR="00B53F9E" w:rsidRPr="00EF6721" w14:paraId="73C49A95" w14:textId="77777777" w:rsidTr="00B53F9E">
        <w:trPr>
          <w:trHeight w:val="270"/>
        </w:trPr>
        <w:tc>
          <w:tcPr>
            <w:tcW w:w="756" w:type="dxa"/>
            <w:noWrap/>
          </w:tcPr>
          <w:p w14:paraId="7036A36D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  <w:noWrap/>
          </w:tcPr>
          <w:p w14:paraId="7B287CFD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5B4FE16E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68" w:type="dxa"/>
            <w:noWrap/>
          </w:tcPr>
          <w:p w14:paraId="22882BFA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5" w:type="dxa"/>
            <w:noWrap/>
          </w:tcPr>
          <w:p w14:paraId="5D0BE8B1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noWrap/>
          </w:tcPr>
          <w:p w14:paraId="2CEAA418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noWrap/>
          </w:tcPr>
          <w:p w14:paraId="40A605B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noWrap/>
          </w:tcPr>
          <w:p w14:paraId="3C36CF0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noWrap/>
          </w:tcPr>
          <w:p w14:paraId="1DB1B95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noWrap/>
          </w:tcPr>
          <w:p w14:paraId="4620A22A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0" w:type="dxa"/>
            <w:noWrap/>
          </w:tcPr>
          <w:p w14:paraId="6CF9F162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95" w:type="dxa"/>
            <w:gridSpan w:val="2"/>
            <w:noWrap/>
          </w:tcPr>
          <w:p w14:paraId="4BAE2B6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B53F9E" w:rsidRPr="00EF6721" w14:paraId="5D42CC05" w14:textId="77777777" w:rsidTr="00B53F9E">
        <w:trPr>
          <w:trHeight w:val="270"/>
        </w:trPr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6EB14AA7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2289E41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noWrap/>
            <w:hideMark/>
          </w:tcPr>
          <w:p w14:paraId="1EFF8D0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14:paraId="4CD26DD5" w14:textId="6AE732F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3FCC5CDF" w14:textId="005676A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1E139E59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71AE6CCF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4B912F0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5" w:type="dxa"/>
            <w:tcBorders>
              <w:top w:val="single" w:sz="12" w:space="0" w:color="auto"/>
            </w:tcBorders>
            <w:noWrap/>
            <w:hideMark/>
          </w:tcPr>
          <w:p w14:paraId="1BC69DED" w14:textId="3BA7617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DA55A46" w14:textId="27EBFEB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5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3B850CB7" w14:textId="22E1C11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9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95" w:type="dxa"/>
            <w:gridSpan w:val="2"/>
            <w:tcBorders>
              <w:top w:val="single" w:sz="12" w:space="0" w:color="auto"/>
            </w:tcBorders>
            <w:noWrap/>
            <w:hideMark/>
          </w:tcPr>
          <w:p w14:paraId="7A45A7C9" w14:textId="58C8EFD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8</w:t>
            </w:r>
          </w:p>
        </w:tc>
      </w:tr>
      <w:tr w:rsidR="00B53F9E" w:rsidRPr="00EF6721" w14:paraId="1C586FC8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6699BB59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32B535E0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6CE0A57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0138D74C" w14:textId="0C24546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855" w:type="dxa"/>
            <w:noWrap/>
            <w:hideMark/>
          </w:tcPr>
          <w:p w14:paraId="7CA824E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599C5E6D" w14:textId="07A1259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755" w:type="dxa"/>
            <w:noWrap/>
            <w:hideMark/>
          </w:tcPr>
          <w:p w14:paraId="5EDF5CEE" w14:textId="3E117DB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755" w:type="dxa"/>
            <w:noWrap/>
            <w:hideMark/>
          </w:tcPr>
          <w:p w14:paraId="39FCEE6D" w14:textId="453D6AA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995" w:type="dxa"/>
            <w:noWrap/>
            <w:hideMark/>
          </w:tcPr>
          <w:p w14:paraId="3753AEE1" w14:textId="58C3CCC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2068BB11" w14:textId="6E58D85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6CDD4008" w14:textId="4B01AD2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755" w:type="dxa"/>
            <w:noWrap/>
            <w:hideMark/>
          </w:tcPr>
          <w:p w14:paraId="7EEE7055" w14:textId="7069828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</w:t>
            </w:r>
          </w:p>
        </w:tc>
      </w:tr>
      <w:tr w:rsidR="00B53F9E" w:rsidRPr="00EF6721" w14:paraId="4B6D19B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07C50BB9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2D5F774C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42707633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6F736954" w14:textId="2DDE0EE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399C9D73" w14:textId="663B084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85107D7" w14:textId="4E498A9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67A68C62" w14:textId="6815E7F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7B647E2A" w14:textId="241E346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5949070B" w14:textId="44A5F27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61A01F83" w14:textId="038A387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56E5E1B8" w14:textId="2D35A09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4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C1136B8" w14:textId="5F3160A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3</w:t>
            </w:r>
          </w:p>
        </w:tc>
      </w:tr>
      <w:tr w:rsidR="00B53F9E" w:rsidRPr="00EF6721" w14:paraId="09A66F16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33817341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082F474E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18CF21C7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5D4F89BC" w14:textId="1ADB4C1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4F63E53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465D2262" w14:textId="22EAD67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7DFCD44D" w14:textId="0A10481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676991D8" w14:textId="7379BB1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580CFFAE" w14:textId="08AEDC9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05B9ABDA" w14:textId="19EB490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3F02846A" w14:textId="225B6D5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5E9EB584" w14:textId="6BFEE7D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7</w:t>
            </w:r>
          </w:p>
        </w:tc>
      </w:tr>
      <w:tr w:rsidR="00B53F9E" w:rsidRPr="00EF6721" w14:paraId="26A0A351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51004235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11F8D35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11D022D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8D49BF1" w14:textId="7997A8C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855" w:type="dxa"/>
            <w:noWrap/>
            <w:hideMark/>
          </w:tcPr>
          <w:p w14:paraId="0F6F5B99" w14:textId="28E756B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755" w:type="dxa"/>
            <w:noWrap/>
            <w:hideMark/>
          </w:tcPr>
          <w:p w14:paraId="3E19B78D" w14:textId="6940F1D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55" w:type="dxa"/>
            <w:noWrap/>
            <w:hideMark/>
          </w:tcPr>
          <w:p w14:paraId="7BA3742F" w14:textId="3CCAD7B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755" w:type="dxa"/>
            <w:noWrap/>
            <w:hideMark/>
          </w:tcPr>
          <w:p w14:paraId="48AD38B8" w14:textId="49A5FF0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5" w:type="dxa"/>
            <w:noWrap/>
            <w:hideMark/>
          </w:tcPr>
          <w:p w14:paraId="3865B83F" w14:textId="28A3AD0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315A14B7" w14:textId="6203B4C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67D9836D" w14:textId="7ADBDD2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55" w:type="dxa"/>
            <w:noWrap/>
            <w:hideMark/>
          </w:tcPr>
          <w:p w14:paraId="1E93C95C" w14:textId="0F9B4C5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B53F9E" w:rsidRPr="00EF6721" w14:paraId="48C89C37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7BA62C8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3107D3B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14512F9B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099BFBEB" w14:textId="38CE411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855" w:type="dxa"/>
            <w:noWrap/>
            <w:hideMark/>
          </w:tcPr>
          <w:p w14:paraId="401C1919" w14:textId="5376B1F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55" w:type="dxa"/>
            <w:noWrap/>
            <w:hideMark/>
          </w:tcPr>
          <w:p w14:paraId="10FBACCD" w14:textId="3432719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55" w:type="dxa"/>
            <w:noWrap/>
            <w:hideMark/>
          </w:tcPr>
          <w:p w14:paraId="2220EA59" w14:textId="4FB958E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755" w:type="dxa"/>
            <w:noWrap/>
            <w:hideMark/>
          </w:tcPr>
          <w:p w14:paraId="63CB22CF" w14:textId="7B0EE49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995" w:type="dxa"/>
            <w:noWrap/>
            <w:hideMark/>
          </w:tcPr>
          <w:p w14:paraId="03034E2C" w14:textId="523A3B4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851" w:type="dxa"/>
            <w:noWrap/>
            <w:hideMark/>
          </w:tcPr>
          <w:p w14:paraId="30DAA1D6" w14:textId="112CC01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850" w:type="dxa"/>
            <w:noWrap/>
            <w:hideMark/>
          </w:tcPr>
          <w:p w14:paraId="4E7F5CE5" w14:textId="446F75A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noWrap/>
            <w:hideMark/>
          </w:tcPr>
          <w:p w14:paraId="071B98FB" w14:textId="3C5B755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B53F9E" w:rsidRPr="00EF6721" w14:paraId="1A30E1A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531DCB50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390D9407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58F4B3D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3EA372FB" w14:textId="7AC147A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1F7ECC0C" w14:textId="021A8A7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5E669910" w14:textId="37E4915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210AD734" w14:textId="1FB9890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37EE97F2" w14:textId="3466A60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5747DF47" w14:textId="2F2E713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7B4D81C1" w14:textId="5723AD6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6777B695" w14:textId="5E3EE59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76A45A80" w14:textId="7EEB1EC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</w:tr>
      <w:tr w:rsidR="00B53F9E" w:rsidRPr="00EF6721" w14:paraId="6A1CD95F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604E8961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3FF93EC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57EA51C0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534F1D72" w14:textId="69151F8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1D29916E" w14:textId="3DA5CC0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5EBCFBD5" w14:textId="7F213D4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1315F02D" w14:textId="5A3E725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4BABA100" w14:textId="4975391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124C4EC0" w14:textId="44B8A56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1475D5BF" w14:textId="0F671DC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0795CA7F" w14:textId="50B7B28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8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18860FE7" w14:textId="3DAFFEE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8</w:t>
            </w:r>
          </w:p>
        </w:tc>
      </w:tr>
      <w:tr w:rsidR="00B53F9E" w:rsidRPr="00EF6721" w14:paraId="1D06B4CB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6FCC0426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00C8229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8E2B26D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BE3B758" w14:textId="5403454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855" w:type="dxa"/>
            <w:noWrap/>
            <w:hideMark/>
          </w:tcPr>
          <w:p w14:paraId="79FD95B3" w14:textId="2550FD9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755" w:type="dxa"/>
            <w:noWrap/>
            <w:hideMark/>
          </w:tcPr>
          <w:p w14:paraId="1064FDC0" w14:textId="732D60F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755" w:type="dxa"/>
            <w:noWrap/>
            <w:hideMark/>
          </w:tcPr>
          <w:p w14:paraId="0D675CD6" w14:textId="5276E1F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55" w:type="dxa"/>
            <w:noWrap/>
            <w:hideMark/>
          </w:tcPr>
          <w:p w14:paraId="5161260E" w14:textId="445F51C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995" w:type="dxa"/>
            <w:noWrap/>
            <w:hideMark/>
          </w:tcPr>
          <w:p w14:paraId="16FDB64A" w14:textId="450FABF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851" w:type="dxa"/>
            <w:noWrap/>
            <w:hideMark/>
          </w:tcPr>
          <w:p w14:paraId="1E46E823" w14:textId="4D8CE09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2144437C" w14:textId="69D3B02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7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755" w:type="dxa"/>
            <w:noWrap/>
            <w:hideMark/>
          </w:tcPr>
          <w:p w14:paraId="52DDAB6F" w14:textId="6269D1F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</w:tr>
      <w:tr w:rsidR="00B53F9E" w:rsidRPr="00EF6721" w14:paraId="00F81D64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25527FB4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68F9D97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41838C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40469A2F" w14:textId="1E406B4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855" w:type="dxa"/>
            <w:noWrap/>
            <w:hideMark/>
          </w:tcPr>
          <w:p w14:paraId="6F95D4E3" w14:textId="15F66BB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755" w:type="dxa"/>
            <w:noWrap/>
            <w:hideMark/>
          </w:tcPr>
          <w:p w14:paraId="6215042B" w14:textId="532FC1B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755" w:type="dxa"/>
            <w:noWrap/>
            <w:hideMark/>
          </w:tcPr>
          <w:p w14:paraId="5B4DE1A0" w14:textId="6766DD0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755" w:type="dxa"/>
            <w:noWrap/>
            <w:hideMark/>
          </w:tcPr>
          <w:p w14:paraId="55D5A891" w14:textId="752F75E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995" w:type="dxa"/>
            <w:noWrap/>
            <w:hideMark/>
          </w:tcPr>
          <w:p w14:paraId="00B09CAB" w14:textId="077B1B2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1277055F" w14:textId="7F95839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7B15B84B" w14:textId="6A6BCBE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755" w:type="dxa"/>
            <w:noWrap/>
            <w:hideMark/>
          </w:tcPr>
          <w:p w14:paraId="0B4C1617" w14:textId="4F37FD6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B53F9E" w:rsidRPr="00EF6721" w14:paraId="43D3D5D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498C3F2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noWrap/>
            <w:hideMark/>
          </w:tcPr>
          <w:p w14:paraId="24605D8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FF070C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6623B512" w14:textId="0B1329B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55" w:type="dxa"/>
            <w:noWrap/>
            <w:hideMark/>
          </w:tcPr>
          <w:p w14:paraId="02E65C85" w14:textId="737A0AA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5A77F9C9" w14:textId="36AE79F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55" w:type="dxa"/>
            <w:noWrap/>
            <w:hideMark/>
          </w:tcPr>
          <w:p w14:paraId="47B678F3" w14:textId="11B500A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755" w:type="dxa"/>
            <w:noWrap/>
            <w:hideMark/>
          </w:tcPr>
          <w:p w14:paraId="3E4AE675" w14:textId="2E03A2D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995" w:type="dxa"/>
            <w:noWrap/>
            <w:hideMark/>
          </w:tcPr>
          <w:p w14:paraId="5A77EAB9" w14:textId="513B28C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851" w:type="dxa"/>
            <w:noWrap/>
            <w:hideMark/>
          </w:tcPr>
          <w:p w14:paraId="45749B57" w14:textId="1A9EF35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850" w:type="dxa"/>
            <w:noWrap/>
            <w:hideMark/>
          </w:tcPr>
          <w:p w14:paraId="2578342B" w14:textId="43ADF7F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55" w:type="dxa"/>
            <w:noWrap/>
            <w:hideMark/>
          </w:tcPr>
          <w:p w14:paraId="0F762E1D" w14:textId="2A48795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4</w:t>
            </w:r>
          </w:p>
        </w:tc>
      </w:tr>
      <w:tr w:rsidR="00B53F9E" w:rsidRPr="00EF6721" w14:paraId="05D78BB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30C07C7E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F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6374B54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noWrap/>
            <w:hideMark/>
          </w:tcPr>
          <w:p w14:paraId="0F5A636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14:paraId="19A3D8EF" w14:textId="2500405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3DC607FD" w14:textId="532639C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712D5378" w14:textId="633E7C4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72E80546" w14:textId="6285BAB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4A1F30CF" w14:textId="3D5E580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noWrap/>
            <w:hideMark/>
          </w:tcPr>
          <w:p w14:paraId="29A06212" w14:textId="0A63510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08DF2376" w14:textId="3C072F2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3600DF3" w14:textId="14E87F0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47042A4C" w14:textId="3EE8921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B53F9E" w:rsidRPr="00EF6721" w14:paraId="68B30534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39189B3E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00085B3D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noWrap/>
            <w:hideMark/>
          </w:tcPr>
          <w:p w14:paraId="5BA0F219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14:paraId="4874991A" w14:textId="63503AF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3C2250C3" w14:textId="4E5EB82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0B812C46" w14:textId="1F0BA1A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758C2E53" w14:textId="112E4C4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1DDA2F80" w14:textId="534BB88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noWrap/>
            <w:hideMark/>
          </w:tcPr>
          <w:p w14:paraId="565CF307" w14:textId="4BE7BEE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6E42FDB" w14:textId="7386CF9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3B0CB602" w14:textId="16FB383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71AF2F35" w14:textId="0711ED9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5</w:t>
            </w:r>
          </w:p>
        </w:tc>
      </w:tr>
      <w:tr w:rsidR="00B53F9E" w:rsidRPr="00EF6721" w14:paraId="4C31CCFC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36DB8CF5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1FBB708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4D845CD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7FABF1D" w14:textId="5200013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5" w:type="dxa"/>
            <w:noWrap/>
            <w:hideMark/>
          </w:tcPr>
          <w:p w14:paraId="598275E7" w14:textId="3368203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55" w:type="dxa"/>
            <w:noWrap/>
            <w:hideMark/>
          </w:tcPr>
          <w:p w14:paraId="7CF20BDC" w14:textId="13A8671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755" w:type="dxa"/>
            <w:noWrap/>
            <w:hideMark/>
          </w:tcPr>
          <w:p w14:paraId="6CBDFB2B" w14:textId="179A799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755" w:type="dxa"/>
            <w:noWrap/>
            <w:hideMark/>
          </w:tcPr>
          <w:p w14:paraId="4F599163" w14:textId="343B527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95" w:type="dxa"/>
            <w:noWrap/>
            <w:hideMark/>
          </w:tcPr>
          <w:p w14:paraId="3A2B6B0A" w14:textId="0DF9702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2EB643F0" w14:textId="136C21F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850" w:type="dxa"/>
            <w:noWrap/>
            <w:hideMark/>
          </w:tcPr>
          <w:p w14:paraId="215917D8" w14:textId="1A13D96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3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55" w:type="dxa"/>
            <w:noWrap/>
            <w:hideMark/>
          </w:tcPr>
          <w:p w14:paraId="71F48225" w14:textId="1801846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3</w:t>
            </w:r>
          </w:p>
        </w:tc>
      </w:tr>
      <w:tr w:rsidR="00B53F9E" w:rsidRPr="00EF6721" w14:paraId="4AC7FBD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2D91D004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4DE5F59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0A0B1D97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677ACFC4" w14:textId="77AA13D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6D818EF5" w14:textId="48C3729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5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1E563768" w14:textId="6519513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6C98418F" w14:textId="265A49B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2817EE4E" w14:textId="4FB9007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391DFAC8" w14:textId="0DEBE4C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4E2A9955" w14:textId="6510A7A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53492114" w14:textId="4EB2DA4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3786D5E1" w14:textId="5F99AA4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2</w:t>
            </w:r>
          </w:p>
        </w:tc>
      </w:tr>
      <w:tr w:rsidR="00B53F9E" w:rsidRPr="00EF6721" w14:paraId="1BF083A8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75165966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7570918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7A8B71B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5296173A" w14:textId="31E6330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6305EA41" w14:textId="539965A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74F8A5D0" w14:textId="6E0B9B0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01FE137A" w14:textId="438384F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0B3DECFD" w14:textId="63F93AB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61B96C32" w14:textId="517549E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2178932C" w14:textId="6C3AC7A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29B2C173" w14:textId="59EFA0E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49B410AC" w14:textId="0230AEF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6</w:t>
            </w:r>
          </w:p>
        </w:tc>
      </w:tr>
      <w:tr w:rsidR="00B53F9E" w:rsidRPr="00EF6721" w14:paraId="1F3D223C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74F79075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586DBCD5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04F2199D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6CD5488" w14:textId="03238AE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5" w:type="dxa"/>
            <w:noWrap/>
            <w:hideMark/>
          </w:tcPr>
          <w:p w14:paraId="1E30BD99" w14:textId="57C0B92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755" w:type="dxa"/>
            <w:noWrap/>
            <w:hideMark/>
          </w:tcPr>
          <w:p w14:paraId="4EE66867" w14:textId="0129271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755" w:type="dxa"/>
            <w:noWrap/>
            <w:hideMark/>
          </w:tcPr>
          <w:p w14:paraId="78401EBE" w14:textId="0F2E560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55" w:type="dxa"/>
            <w:noWrap/>
            <w:hideMark/>
          </w:tcPr>
          <w:p w14:paraId="4EE84B5F" w14:textId="5281E54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995" w:type="dxa"/>
            <w:noWrap/>
            <w:hideMark/>
          </w:tcPr>
          <w:p w14:paraId="40A0482A" w14:textId="4E7E6FE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851" w:type="dxa"/>
            <w:noWrap/>
            <w:hideMark/>
          </w:tcPr>
          <w:p w14:paraId="5FFD4620" w14:textId="27F8221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6</w:t>
            </w:r>
          </w:p>
        </w:tc>
        <w:tc>
          <w:tcPr>
            <w:tcW w:w="850" w:type="dxa"/>
            <w:noWrap/>
            <w:hideMark/>
          </w:tcPr>
          <w:p w14:paraId="127835C9" w14:textId="2B70D73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5" w:type="dxa"/>
            <w:noWrap/>
            <w:hideMark/>
          </w:tcPr>
          <w:p w14:paraId="28B412AC" w14:textId="5DA35AE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B53F9E" w:rsidRPr="00EF6721" w14:paraId="4BFA1E71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075711C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325262D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1DA71153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2D50659C" w14:textId="4E9FE84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855" w:type="dxa"/>
            <w:noWrap/>
            <w:hideMark/>
          </w:tcPr>
          <w:p w14:paraId="0056DDF4" w14:textId="71DA2FE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755" w:type="dxa"/>
            <w:noWrap/>
            <w:hideMark/>
          </w:tcPr>
          <w:p w14:paraId="1F8D89AC" w14:textId="01A677E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noWrap/>
            <w:hideMark/>
          </w:tcPr>
          <w:p w14:paraId="13E74F86" w14:textId="174974A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55" w:type="dxa"/>
            <w:noWrap/>
            <w:hideMark/>
          </w:tcPr>
          <w:p w14:paraId="2BE286D9" w14:textId="4F186CB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995" w:type="dxa"/>
            <w:noWrap/>
            <w:hideMark/>
          </w:tcPr>
          <w:p w14:paraId="2C5BEB08" w14:textId="4C3DBFE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5D544E39" w14:textId="6FBD12D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0649C304" w14:textId="4B79CDB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755" w:type="dxa"/>
            <w:noWrap/>
            <w:hideMark/>
          </w:tcPr>
          <w:p w14:paraId="56CB2FEB" w14:textId="381F0B1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</w:tr>
      <w:tr w:rsidR="00B53F9E" w:rsidRPr="00EF6721" w14:paraId="12BDB9C3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556EA73F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1112FFB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20E8010B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7F7CD15E" w14:textId="112D30A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855" w:type="dxa"/>
            <w:noWrap/>
            <w:hideMark/>
          </w:tcPr>
          <w:p w14:paraId="72790333" w14:textId="1F63751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755" w:type="dxa"/>
            <w:noWrap/>
            <w:hideMark/>
          </w:tcPr>
          <w:p w14:paraId="277CA5B4" w14:textId="527F004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755" w:type="dxa"/>
            <w:noWrap/>
            <w:hideMark/>
          </w:tcPr>
          <w:p w14:paraId="73EDACB3" w14:textId="0D0BAE8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755" w:type="dxa"/>
            <w:noWrap/>
            <w:hideMark/>
          </w:tcPr>
          <w:p w14:paraId="000745B8" w14:textId="0421CCA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995" w:type="dxa"/>
            <w:noWrap/>
            <w:hideMark/>
          </w:tcPr>
          <w:p w14:paraId="320A4C88" w14:textId="60C2A16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noWrap/>
            <w:hideMark/>
          </w:tcPr>
          <w:p w14:paraId="5026C916" w14:textId="57F5F71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7AFD23A3" w14:textId="6D155AF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755" w:type="dxa"/>
            <w:noWrap/>
            <w:hideMark/>
          </w:tcPr>
          <w:p w14:paraId="5C4D0B77" w14:textId="212D49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B53F9E" w:rsidRPr="00EF6721" w14:paraId="270ADFC5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138C260A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029C09F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3736919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437BE6F5" w14:textId="71F6727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03583015" w14:textId="323FDDC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69393865" w14:textId="693ABF0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53355F52" w14:textId="16C9CDC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196A475" w14:textId="1197C25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4B2FE3E9" w14:textId="3E5FBCC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07473F75" w14:textId="5D168EA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535A2EDD" w14:textId="4C17AC9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5C4B970" w14:textId="20B11DE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B53F9E" w:rsidRPr="00EF6721" w14:paraId="09D3F70F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6737597D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5170F0D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74D45F8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12621F81" w14:textId="6BC61C4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595F60C4" w14:textId="1BD6991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3B10354A" w14:textId="3F27C93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77D93BE9" w14:textId="5C96EC6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63DC464A" w14:textId="05B90E4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14816D69" w14:textId="7F1CBCA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444F1788" w14:textId="0594924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294693B3" w14:textId="0FFCC3D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139D04F5" w14:textId="2ACDFB6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</w:tr>
      <w:tr w:rsidR="00B53F9E" w:rsidRPr="00EF6721" w14:paraId="253D7D3C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23B9BBF0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276BB69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A486E8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7C45F25" w14:textId="6DD0CD4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855" w:type="dxa"/>
            <w:noWrap/>
            <w:hideMark/>
          </w:tcPr>
          <w:p w14:paraId="4382FA30" w14:textId="2B3BC2D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755" w:type="dxa"/>
            <w:noWrap/>
            <w:hideMark/>
          </w:tcPr>
          <w:p w14:paraId="12C4E512" w14:textId="5C4921F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755" w:type="dxa"/>
            <w:noWrap/>
            <w:hideMark/>
          </w:tcPr>
          <w:p w14:paraId="2694B104" w14:textId="16E15C9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755" w:type="dxa"/>
            <w:noWrap/>
            <w:hideMark/>
          </w:tcPr>
          <w:p w14:paraId="3157B940" w14:textId="3E6D36F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95" w:type="dxa"/>
            <w:noWrap/>
            <w:hideMark/>
          </w:tcPr>
          <w:p w14:paraId="0D6A9B14" w14:textId="692E92E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4DCC050A" w14:textId="6CB1BE0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850" w:type="dxa"/>
            <w:noWrap/>
            <w:hideMark/>
          </w:tcPr>
          <w:p w14:paraId="26EA2202" w14:textId="6B7AD95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755" w:type="dxa"/>
            <w:noWrap/>
            <w:hideMark/>
          </w:tcPr>
          <w:p w14:paraId="7F27643D" w14:textId="3A281D3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5</w:t>
            </w:r>
          </w:p>
        </w:tc>
      </w:tr>
      <w:tr w:rsidR="00B53F9E" w:rsidRPr="00EF6721" w14:paraId="24D09E93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42FA310D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133899C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D709A9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63E7AC9B" w14:textId="62EF77E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855" w:type="dxa"/>
            <w:noWrap/>
            <w:hideMark/>
          </w:tcPr>
          <w:p w14:paraId="49D5AC05" w14:textId="7BA3E63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55" w:type="dxa"/>
            <w:noWrap/>
            <w:hideMark/>
          </w:tcPr>
          <w:p w14:paraId="2535235F" w14:textId="69DBCCE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55" w:type="dxa"/>
            <w:noWrap/>
            <w:hideMark/>
          </w:tcPr>
          <w:p w14:paraId="029AA80A" w14:textId="7CBCED2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noWrap/>
            <w:hideMark/>
          </w:tcPr>
          <w:p w14:paraId="022D47C7" w14:textId="2742812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995" w:type="dxa"/>
            <w:noWrap/>
            <w:hideMark/>
          </w:tcPr>
          <w:p w14:paraId="1E273CFE" w14:textId="43F3F3C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625BA060" w14:textId="6AAA2B0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70247FB4" w14:textId="248AC1A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755" w:type="dxa"/>
            <w:noWrap/>
            <w:hideMark/>
          </w:tcPr>
          <w:p w14:paraId="43440DC2" w14:textId="5560FE8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2</w:t>
            </w:r>
          </w:p>
        </w:tc>
      </w:tr>
      <w:tr w:rsidR="00B53F9E" w:rsidRPr="00EF6721" w14:paraId="4183864B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726031B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noWrap/>
            <w:hideMark/>
          </w:tcPr>
          <w:p w14:paraId="6F60EC4F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4568C0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37460590" w14:textId="15DB695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855" w:type="dxa"/>
            <w:noWrap/>
            <w:hideMark/>
          </w:tcPr>
          <w:p w14:paraId="14504141" w14:textId="5DE1532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755" w:type="dxa"/>
            <w:noWrap/>
            <w:hideMark/>
          </w:tcPr>
          <w:p w14:paraId="65E40937" w14:textId="3E67C0D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5</w:t>
            </w:r>
          </w:p>
        </w:tc>
        <w:tc>
          <w:tcPr>
            <w:tcW w:w="755" w:type="dxa"/>
            <w:noWrap/>
            <w:hideMark/>
          </w:tcPr>
          <w:p w14:paraId="7842826E" w14:textId="5FB99C4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755" w:type="dxa"/>
            <w:noWrap/>
            <w:hideMark/>
          </w:tcPr>
          <w:p w14:paraId="2A92B50A" w14:textId="171CE2F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995" w:type="dxa"/>
            <w:noWrap/>
            <w:hideMark/>
          </w:tcPr>
          <w:p w14:paraId="59381CDE" w14:textId="7665127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58B8617D" w14:textId="5F7027F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850" w:type="dxa"/>
            <w:noWrap/>
            <w:hideMark/>
          </w:tcPr>
          <w:p w14:paraId="3480E761" w14:textId="14BF8FA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50394E74" w14:textId="5E816B7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</w:tr>
      <w:tr w:rsidR="00B53F9E" w:rsidRPr="00EF6721" w14:paraId="30E725B8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6DC3B007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PG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0744F302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noWrap/>
            <w:hideMark/>
          </w:tcPr>
          <w:p w14:paraId="7B2B4DF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14:paraId="475A1BEC" w14:textId="11B5204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66EE12DC" w14:textId="1886440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565671DD" w14:textId="41A8CC1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4D5B135C" w14:textId="6695A6B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3A0295BA" w14:textId="4902A00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noWrap/>
            <w:hideMark/>
          </w:tcPr>
          <w:p w14:paraId="1036CA3A" w14:textId="0A23C7A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20F8DBC1" w14:textId="6F72B3E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061335F0" w14:textId="584138A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2A08DBDB" w14:textId="4258EA0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7</w:t>
            </w:r>
          </w:p>
        </w:tc>
      </w:tr>
      <w:tr w:rsidR="00B53F9E" w:rsidRPr="00EF6721" w14:paraId="6EF0B13C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2E9ED06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top w:val="single" w:sz="12" w:space="0" w:color="auto"/>
            </w:tcBorders>
            <w:noWrap/>
            <w:hideMark/>
          </w:tcPr>
          <w:p w14:paraId="1DAE8B2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top w:val="single" w:sz="12" w:space="0" w:color="auto"/>
            </w:tcBorders>
            <w:noWrap/>
            <w:hideMark/>
          </w:tcPr>
          <w:p w14:paraId="4C1C97A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12" w:space="0" w:color="auto"/>
            </w:tcBorders>
            <w:noWrap/>
            <w:hideMark/>
          </w:tcPr>
          <w:p w14:paraId="7FF1D420" w14:textId="6F90D33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hideMark/>
          </w:tcPr>
          <w:p w14:paraId="7B63CB41" w14:textId="786AFDF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3E7971BA" w14:textId="46F32B3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540CC2D0" w14:textId="4B4BA39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089A8207" w14:textId="3463B0E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noWrap/>
            <w:hideMark/>
          </w:tcPr>
          <w:p w14:paraId="2A7AFF91" w14:textId="171597C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BAB19EB" w14:textId="255EA8E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7E0E27B5" w14:textId="2A68F7F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14:paraId="001634B5" w14:textId="7BFD2F3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8</w:t>
            </w:r>
          </w:p>
        </w:tc>
      </w:tr>
      <w:tr w:rsidR="00B53F9E" w:rsidRPr="00EF6721" w14:paraId="0BFAD32B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22CC2E74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0E1EEFBC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53DFBFBC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9CB713A" w14:textId="72C963C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855" w:type="dxa"/>
            <w:noWrap/>
            <w:hideMark/>
          </w:tcPr>
          <w:p w14:paraId="1CC3A76C" w14:textId="1A700F0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55" w:type="dxa"/>
            <w:noWrap/>
            <w:hideMark/>
          </w:tcPr>
          <w:p w14:paraId="18FA9C8C" w14:textId="259E4F6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755" w:type="dxa"/>
            <w:noWrap/>
            <w:hideMark/>
          </w:tcPr>
          <w:p w14:paraId="6154772E" w14:textId="5F56AEC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55" w:type="dxa"/>
            <w:noWrap/>
            <w:hideMark/>
          </w:tcPr>
          <w:p w14:paraId="006D1521" w14:textId="27ED9A3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995" w:type="dxa"/>
            <w:noWrap/>
            <w:hideMark/>
          </w:tcPr>
          <w:p w14:paraId="73D0384D" w14:textId="1E1D586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160CCD59" w14:textId="4209D5F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042E9997" w14:textId="70F4C8E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755" w:type="dxa"/>
            <w:noWrap/>
            <w:hideMark/>
          </w:tcPr>
          <w:p w14:paraId="0AC6E98F" w14:textId="3C3DD1B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6</w:t>
            </w:r>
          </w:p>
        </w:tc>
      </w:tr>
      <w:tr w:rsidR="00B53F9E" w:rsidRPr="00EF6721" w14:paraId="6B1BFD3A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3083BF49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494E22DE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559C8633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70D52D6A" w14:textId="48860F1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855" w:type="dxa"/>
            <w:noWrap/>
            <w:hideMark/>
          </w:tcPr>
          <w:p w14:paraId="3D3C2203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  <w:noWrap/>
            <w:hideMark/>
          </w:tcPr>
          <w:p w14:paraId="46F19326" w14:textId="7DA421E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755" w:type="dxa"/>
            <w:noWrap/>
            <w:hideMark/>
          </w:tcPr>
          <w:p w14:paraId="3CA6EC46" w14:textId="5453269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755" w:type="dxa"/>
            <w:noWrap/>
            <w:hideMark/>
          </w:tcPr>
          <w:p w14:paraId="6AC3209B" w14:textId="2400B39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995" w:type="dxa"/>
            <w:noWrap/>
            <w:hideMark/>
          </w:tcPr>
          <w:p w14:paraId="5AC6B8B8" w14:textId="37B6FBB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14A93F97" w14:textId="31BF21D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3BF9480A" w14:textId="055360F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755" w:type="dxa"/>
            <w:noWrap/>
            <w:hideMark/>
          </w:tcPr>
          <w:p w14:paraId="654D8CB6" w14:textId="618C924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8</w:t>
            </w:r>
          </w:p>
        </w:tc>
      </w:tr>
      <w:tr w:rsidR="00B53F9E" w:rsidRPr="00EF6721" w14:paraId="3210B201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2BCE957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2F49497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993C2B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24A14BE2" w14:textId="6019084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855" w:type="dxa"/>
            <w:noWrap/>
            <w:hideMark/>
          </w:tcPr>
          <w:p w14:paraId="5AE8E46F" w14:textId="46C4B69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755" w:type="dxa"/>
            <w:noWrap/>
            <w:hideMark/>
          </w:tcPr>
          <w:p w14:paraId="33904D2B" w14:textId="261B98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755" w:type="dxa"/>
            <w:noWrap/>
            <w:hideMark/>
          </w:tcPr>
          <w:p w14:paraId="41ED321A" w14:textId="32F2532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755" w:type="dxa"/>
            <w:noWrap/>
            <w:hideMark/>
          </w:tcPr>
          <w:p w14:paraId="43A7F439" w14:textId="1C32B69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95" w:type="dxa"/>
            <w:noWrap/>
            <w:hideMark/>
          </w:tcPr>
          <w:p w14:paraId="1D511450" w14:textId="0EB670A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51" w:type="dxa"/>
            <w:noWrap/>
            <w:hideMark/>
          </w:tcPr>
          <w:p w14:paraId="4A85003A" w14:textId="0B0FE74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6B668FA1" w14:textId="1B3BCC4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5" w:type="dxa"/>
            <w:noWrap/>
            <w:hideMark/>
          </w:tcPr>
          <w:p w14:paraId="58A0F62B" w14:textId="4D3DA0C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B53F9E" w:rsidRPr="00EF6721" w14:paraId="2CA0A42E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458996CC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4A6AE00F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0122720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217D0A1A" w14:textId="2DC5F9D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54F94A95" w14:textId="1C9AFCF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7AAF11E0" w14:textId="263A25C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294DBB82" w14:textId="58F616D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261F2AE4" w14:textId="1A0BF56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14BD3D4E" w14:textId="33A0DAE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3AE58FF6" w14:textId="70AF557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13D093CE" w14:textId="44B744D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3C30B98" w14:textId="1C89CCB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2</w:t>
            </w:r>
          </w:p>
        </w:tc>
      </w:tr>
      <w:tr w:rsidR="00B53F9E" w:rsidRPr="00EF6721" w14:paraId="67EF0950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29C74A03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5D6F0BA3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081E4F0D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0DCB493E" w14:textId="3063470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4AC586BF" w14:textId="6EAAC7E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16CF2235" w14:textId="29A0AF0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23601669" w14:textId="534EB00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384874BD" w14:textId="655CA96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4EB35226" w14:textId="5DF28CF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50634D53" w14:textId="38143AE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2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0C9A5AF9" w14:textId="1B90184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3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18A0B290" w14:textId="49EE762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2</w:t>
            </w:r>
          </w:p>
        </w:tc>
      </w:tr>
      <w:tr w:rsidR="00B53F9E" w:rsidRPr="00EF6721" w14:paraId="234B50AA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58453B72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7306682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57D62437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D3824A0" w14:textId="5C0C74D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855" w:type="dxa"/>
            <w:noWrap/>
            <w:hideMark/>
          </w:tcPr>
          <w:p w14:paraId="7DE1F55F" w14:textId="3A03B20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755" w:type="dxa"/>
            <w:noWrap/>
            <w:hideMark/>
          </w:tcPr>
          <w:p w14:paraId="608F4940" w14:textId="13ED792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755" w:type="dxa"/>
            <w:noWrap/>
            <w:hideMark/>
          </w:tcPr>
          <w:p w14:paraId="73FA134F" w14:textId="04A8812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755" w:type="dxa"/>
            <w:noWrap/>
            <w:hideMark/>
          </w:tcPr>
          <w:p w14:paraId="5BC3AF97" w14:textId="7BA4A66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995" w:type="dxa"/>
            <w:noWrap/>
            <w:hideMark/>
          </w:tcPr>
          <w:p w14:paraId="7D34114A" w14:textId="58F30F2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51883121" w14:textId="18852B6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70D19288" w14:textId="4720471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755" w:type="dxa"/>
            <w:noWrap/>
            <w:hideMark/>
          </w:tcPr>
          <w:p w14:paraId="32EF598D" w14:textId="180F61B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3</w:t>
            </w:r>
          </w:p>
        </w:tc>
      </w:tr>
      <w:tr w:rsidR="00B53F9E" w:rsidRPr="00EF6721" w14:paraId="5A1EE230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1B624674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24358890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34C4CD89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7D0DD6B5" w14:textId="1540FF4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855" w:type="dxa"/>
            <w:noWrap/>
            <w:hideMark/>
          </w:tcPr>
          <w:p w14:paraId="16F2EB12" w14:textId="311DEC8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755" w:type="dxa"/>
            <w:noWrap/>
            <w:hideMark/>
          </w:tcPr>
          <w:p w14:paraId="0030DB33" w14:textId="6E853ED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755" w:type="dxa"/>
            <w:noWrap/>
            <w:hideMark/>
          </w:tcPr>
          <w:p w14:paraId="6D55D5D8" w14:textId="3DB4BEC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755" w:type="dxa"/>
            <w:noWrap/>
            <w:hideMark/>
          </w:tcPr>
          <w:p w14:paraId="10F9A0A8" w14:textId="5537D9D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995" w:type="dxa"/>
            <w:noWrap/>
            <w:hideMark/>
          </w:tcPr>
          <w:p w14:paraId="5394FF28" w14:textId="5FAD653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160D8F3B" w14:textId="091BAC5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850" w:type="dxa"/>
            <w:noWrap/>
            <w:hideMark/>
          </w:tcPr>
          <w:p w14:paraId="213C7AEA" w14:textId="511C39F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755" w:type="dxa"/>
            <w:noWrap/>
            <w:hideMark/>
          </w:tcPr>
          <w:p w14:paraId="28442A7E" w14:textId="73E367D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B53F9E" w:rsidRPr="00EF6721" w14:paraId="757396BF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6DD8310A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19DE322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7C372D87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noWrap/>
            <w:hideMark/>
          </w:tcPr>
          <w:p w14:paraId="6BDA7DB1" w14:textId="427C4B8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855" w:type="dxa"/>
            <w:noWrap/>
            <w:hideMark/>
          </w:tcPr>
          <w:p w14:paraId="3814CDA3" w14:textId="537B768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755" w:type="dxa"/>
            <w:noWrap/>
            <w:hideMark/>
          </w:tcPr>
          <w:p w14:paraId="1121B412" w14:textId="43D885D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755" w:type="dxa"/>
            <w:noWrap/>
            <w:hideMark/>
          </w:tcPr>
          <w:p w14:paraId="5505BF73" w14:textId="353407A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755" w:type="dxa"/>
            <w:noWrap/>
            <w:hideMark/>
          </w:tcPr>
          <w:p w14:paraId="588E7F5C" w14:textId="541A5BB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995" w:type="dxa"/>
            <w:noWrap/>
            <w:hideMark/>
          </w:tcPr>
          <w:p w14:paraId="6DB8CB6E" w14:textId="71D7BBB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65612116" w14:textId="39E6ED2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5A3F3902" w14:textId="67799BA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9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55" w:type="dxa"/>
            <w:noWrap/>
            <w:hideMark/>
          </w:tcPr>
          <w:p w14:paraId="467AF0C5" w14:textId="4314D40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9</w:t>
            </w:r>
          </w:p>
        </w:tc>
      </w:tr>
      <w:tr w:rsidR="00B53F9E" w:rsidRPr="00EF6721" w14:paraId="67629439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6E6B0DC7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bottom w:val="single" w:sz="6" w:space="0" w:color="auto"/>
            </w:tcBorders>
            <w:noWrap/>
            <w:hideMark/>
          </w:tcPr>
          <w:p w14:paraId="1BFC76D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776" w:type="dxa"/>
            <w:tcBorders>
              <w:bottom w:val="single" w:sz="6" w:space="0" w:color="auto"/>
            </w:tcBorders>
            <w:noWrap/>
            <w:hideMark/>
          </w:tcPr>
          <w:p w14:paraId="3F66FC94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968" w:type="dxa"/>
            <w:tcBorders>
              <w:bottom w:val="single" w:sz="6" w:space="0" w:color="auto"/>
            </w:tcBorders>
            <w:noWrap/>
            <w:hideMark/>
          </w:tcPr>
          <w:p w14:paraId="6CF48CA2" w14:textId="0F878BC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855" w:type="dxa"/>
            <w:tcBorders>
              <w:bottom w:val="single" w:sz="6" w:space="0" w:color="auto"/>
            </w:tcBorders>
            <w:noWrap/>
            <w:hideMark/>
          </w:tcPr>
          <w:p w14:paraId="7CC41F0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0AE668D2" w14:textId="5F3873B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44FF2B7" w14:textId="623855F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4A1F39AF" w14:textId="2FFF32E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995" w:type="dxa"/>
            <w:tcBorders>
              <w:bottom w:val="single" w:sz="6" w:space="0" w:color="auto"/>
            </w:tcBorders>
            <w:noWrap/>
            <w:hideMark/>
          </w:tcPr>
          <w:p w14:paraId="2AF4DB4C" w14:textId="5A5D705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noWrap/>
            <w:hideMark/>
          </w:tcPr>
          <w:p w14:paraId="0E8DBB9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noWrap/>
            <w:hideMark/>
          </w:tcPr>
          <w:p w14:paraId="6E62668C" w14:textId="39780F8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755" w:type="dxa"/>
            <w:tcBorders>
              <w:bottom w:val="single" w:sz="6" w:space="0" w:color="auto"/>
            </w:tcBorders>
            <w:noWrap/>
            <w:hideMark/>
          </w:tcPr>
          <w:p w14:paraId="5004E8C4" w14:textId="7EB97D7C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</w:tr>
      <w:tr w:rsidR="00B53F9E" w:rsidRPr="00EF6721" w14:paraId="5B7BEFCA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4BDD338F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000FE18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top w:val="single" w:sz="6" w:space="0" w:color="auto"/>
            </w:tcBorders>
            <w:noWrap/>
            <w:hideMark/>
          </w:tcPr>
          <w:p w14:paraId="7C4B8CB8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68" w:type="dxa"/>
            <w:tcBorders>
              <w:top w:val="single" w:sz="6" w:space="0" w:color="auto"/>
            </w:tcBorders>
            <w:noWrap/>
            <w:hideMark/>
          </w:tcPr>
          <w:p w14:paraId="79627424" w14:textId="59603195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55" w:type="dxa"/>
            <w:tcBorders>
              <w:top w:val="single" w:sz="6" w:space="0" w:color="auto"/>
            </w:tcBorders>
            <w:noWrap/>
            <w:hideMark/>
          </w:tcPr>
          <w:p w14:paraId="510E75F3" w14:textId="712F58A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32CFC245" w14:textId="4204F37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675CA67C" w14:textId="7991065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686BBF95" w14:textId="55D4663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9</w:t>
            </w:r>
          </w:p>
        </w:tc>
        <w:tc>
          <w:tcPr>
            <w:tcW w:w="995" w:type="dxa"/>
            <w:tcBorders>
              <w:top w:val="single" w:sz="6" w:space="0" w:color="auto"/>
            </w:tcBorders>
            <w:noWrap/>
            <w:hideMark/>
          </w:tcPr>
          <w:p w14:paraId="08A19D7C" w14:textId="6129514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3B23562B" w14:textId="111587E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6" w:space="0" w:color="auto"/>
            </w:tcBorders>
            <w:noWrap/>
            <w:hideMark/>
          </w:tcPr>
          <w:p w14:paraId="55AD8B55" w14:textId="18B0CA6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5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755" w:type="dxa"/>
            <w:tcBorders>
              <w:top w:val="single" w:sz="6" w:space="0" w:color="auto"/>
            </w:tcBorders>
            <w:noWrap/>
            <w:hideMark/>
          </w:tcPr>
          <w:p w14:paraId="7DC7224D" w14:textId="4440D5D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3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6</w:t>
            </w:r>
          </w:p>
        </w:tc>
      </w:tr>
      <w:tr w:rsidR="00B53F9E" w:rsidRPr="00EF6721" w14:paraId="5DC7B951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3CAAF020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04CACA01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72B43BB0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0762B90A" w14:textId="33DB604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5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855" w:type="dxa"/>
            <w:noWrap/>
            <w:hideMark/>
          </w:tcPr>
          <w:p w14:paraId="71616FE6" w14:textId="63EB99C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755" w:type="dxa"/>
            <w:noWrap/>
            <w:hideMark/>
          </w:tcPr>
          <w:p w14:paraId="420EBE65" w14:textId="5C88C151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755" w:type="dxa"/>
            <w:noWrap/>
            <w:hideMark/>
          </w:tcPr>
          <w:p w14:paraId="4AAAFBA3" w14:textId="45089AB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755" w:type="dxa"/>
            <w:noWrap/>
            <w:hideMark/>
          </w:tcPr>
          <w:p w14:paraId="1C8478FB" w14:textId="624484F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995" w:type="dxa"/>
            <w:noWrap/>
            <w:hideMark/>
          </w:tcPr>
          <w:p w14:paraId="2121E3B7" w14:textId="454F476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2C29B59A" w14:textId="225047B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50" w:type="dxa"/>
            <w:noWrap/>
            <w:hideMark/>
          </w:tcPr>
          <w:p w14:paraId="5728B1C8" w14:textId="05D547E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2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755" w:type="dxa"/>
            <w:noWrap/>
            <w:hideMark/>
          </w:tcPr>
          <w:p w14:paraId="4F392185" w14:textId="0049CD5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4</w:t>
            </w:r>
          </w:p>
        </w:tc>
      </w:tr>
      <w:tr w:rsidR="00B53F9E" w:rsidRPr="00EF6721" w14:paraId="6B5AD2D7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noWrap/>
            <w:hideMark/>
          </w:tcPr>
          <w:p w14:paraId="521D35A3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noWrap/>
            <w:hideMark/>
          </w:tcPr>
          <w:p w14:paraId="459F868E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3F9D559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68" w:type="dxa"/>
            <w:noWrap/>
            <w:hideMark/>
          </w:tcPr>
          <w:p w14:paraId="727A700D" w14:textId="1EE2AB04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5" w:type="dxa"/>
            <w:noWrap/>
            <w:hideMark/>
          </w:tcPr>
          <w:p w14:paraId="5E298FD1" w14:textId="153F5E3D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7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755" w:type="dxa"/>
            <w:noWrap/>
            <w:hideMark/>
          </w:tcPr>
          <w:p w14:paraId="7B7F30BF" w14:textId="4C6C8220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755" w:type="dxa"/>
            <w:noWrap/>
            <w:hideMark/>
          </w:tcPr>
          <w:p w14:paraId="597DF7D6" w14:textId="280402FE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755" w:type="dxa"/>
            <w:noWrap/>
            <w:hideMark/>
          </w:tcPr>
          <w:p w14:paraId="5099AEAC" w14:textId="68EEC99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5" w:type="dxa"/>
            <w:noWrap/>
            <w:hideMark/>
          </w:tcPr>
          <w:p w14:paraId="32CEE5D6" w14:textId="5CD1865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654050E" w14:textId="3CFF301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2052BA69" w14:textId="6FB3E54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102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755" w:type="dxa"/>
            <w:noWrap/>
            <w:hideMark/>
          </w:tcPr>
          <w:p w14:paraId="20C61D32" w14:textId="6590057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28</w:t>
            </w:r>
          </w:p>
        </w:tc>
      </w:tr>
      <w:tr w:rsidR="00B53F9E" w:rsidRPr="00EF6721" w14:paraId="0DF0B6F2" w14:textId="77777777" w:rsidTr="00B53F9E">
        <w:trPr>
          <w:gridAfter w:val="1"/>
          <w:wAfter w:w="140" w:type="dxa"/>
          <w:trHeight w:val="270"/>
        </w:trPr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16576D7B" w14:textId="77777777" w:rsidR="001A59EA" w:rsidRPr="00EF6721" w:rsidRDefault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MP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noWrap/>
            <w:hideMark/>
          </w:tcPr>
          <w:p w14:paraId="330FC666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776" w:type="dxa"/>
            <w:tcBorders>
              <w:bottom w:val="single" w:sz="12" w:space="0" w:color="auto"/>
            </w:tcBorders>
            <w:noWrap/>
            <w:hideMark/>
          </w:tcPr>
          <w:p w14:paraId="7F3B122A" w14:textId="7777777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noWrap/>
            <w:hideMark/>
          </w:tcPr>
          <w:p w14:paraId="1834D0AB" w14:textId="66B0DE53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5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hideMark/>
          </w:tcPr>
          <w:p w14:paraId="3D35E9E4" w14:textId="0DA0368F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8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585AAB64" w14:textId="4A98FB36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6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296DF3D2" w14:textId="5645162A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29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7A2F869E" w14:textId="73C7FC2B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89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noWrap/>
            <w:hideMark/>
          </w:tcPr>
          <w:p w14:paraId="0C4C589B" w14:textId="63DA0792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hideMark/>
          </w:tcPr>
          <w:p w14:paraId="67EFF9DD" w14:textId="351BB667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0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hideMark/>
          </w:tcPr>
          <w:p w14:paraId="7C517F07" w14:textId="175C1749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76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755" w:type="dxa"/>
            <w:tcBorders>
              <w:bottom w:val="single" w:sz="12" w:space="0" w:color="auto"/>
            </w:tcBorders>
            <w:noWrap/>
            <w:hideMark/>
          </w:tcPr>
          <w:p w14:paraId="5D833763" w14:textId="710B1368" w:rsidR="001A59EA" w:rsidRPr="00EF6721" w:rsidRDefault="001A59EA" w:rsidP="001A59EA">
            <w:pPr>
              <w:rPr>
                <w:rFonts w:cstheme="minorHAnsi"/>
                <w:sz w:val="18"/>
                <w:szCs w:val="18"/>
              </w:rPr>
            </w:pPr>
            <w:r w:rsidRPr="00EF6721">
              <w:rPr>
                <w:rFonts w:cstheme="minorHAnsi"/>
                <w:sz w:val="18"/>
                <w:szCs w:val="18"/>
              </w:rPr>
              <w:t>4</w:t>
            </w:r>
            <w:r w:rsidR="0053165D">
              <w:rPr>
                <w:rFonts w:cstheme="minorHAnsi"/>
                <w:sz w:val="18"/>
                <w:szCs w:val="18"/>
              </w:rPr>
              <w:t>.</w:t>
            </w:r>
            <w:r w:rsidRPr="00EF6721">
              <w:rPr>
                <w:rFonts w:cstheme="minorHAnsi"/>
                <w:sz w:val="18"/>
                <w:szCs w:val="18"/>
              </w:rPr>
              <w:t>5</w:t>
            </w:r>
          </w:p>
        </w:tc>
      </w:tr>
    </w:tbl>
    <w:p w14:paraId="07402C83" w14:textId="12618D8B" w:rsidR="00B53F9E" w:rsidRPr="00EF6721" w:rsidRDefault="009E7445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SOC, soil organic carbon; </w:t>
      </w:r>
      <w:proofErr w:type="spellStart"/>
      <w:r>
        <w:rPr>
          <w:rFonts w:cstheme="minorHAnsi"/>
          <w:sz w:val="18"/>
          <w:szCs w:val="18"/>
        </w:rPr>
        <w:t>N</w:t>
      </w:r>
      <w:r w:rsidRPr="009E7445">
        <w:rPr>
          <w:rFonts w:cstheme="minorHAnsi"/>
          <w:sz w:val="18"/>
          <w:szCs w:val="18"/>
          <w:vertAlign w:val="subscript"/>
        </w:rPr>
        <w:t>t</w:t>
      </w:r>
      <w:proofErr w:type="spellEnd"/>
      <w:r>
        <w:rPr>
          <w:rFonts w:cstheme="minorHAnsi"/>
          <w:sz w:val="18"/>
          <w:szCs w:val="18"/>
        </w:rPr>
        <w:t>, total nitrogen</w:t>
      </w:r>
      <w:r w:rsidR="00C8289D">
        <w:rPr>
          <w:rFonts w:cstheme="minorHAnsi"/>
          <w:sz w:val="18"/>
          <w:szCs w:val="18"/>
        </w:rPr>
        <w:t>, blank cells: not enough material for analysis</w:t>
      </w:r>
    </w:p>
    <w:p w14:paraId="1F0B5EC0" w14:textId="77777777" w:rsidR="00B53F9E" w:rsidRDefault="00B53F9E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F1F4192" w14:textId="05B0FCC7" w:rsidR="00B53F9E" w:rsidRDefault="00B53F9E" w:rsidP="00B53F9E">
      <w:r w:rsidRPr="00FA7644">
        <w:rPr>
          <w:b/>
          <w:bCs/>
        </w:rPr>
        <w:lastRenderedPageBreak/>
        <w:t>Tab</w:t>
      </w:r>
      <w:r w:rsidR="00FA7644" w:rsidRPr="00FA7644">
        <w:rPr>
          <w:b/>
          <w:bCs/>
        </w:rPr>
        <w:t>le</w:t>
      </w:r>
      <w:r w:rsidRPr="00FA7644">
        <w:rPr>
          <w:b/>
          <w:bCs/>
        </w:rPr>
        <w:t>-S-</w:t>
      </w:r>
      <w:r w:rsidR="00FA7644" w:rsidRPr="00FA7644">
        <w:rPr>
          <w:b/>
          <w:bCs/>
        </w:rPr>
        <w:t>1</w:t>
      </w:r>
      <w:r>
        <w:t>:</w:t>
      </w:r>
      <w:r w:rsidR="00644B76" w:rsidRPr="00644B76">
        <w:rPr>
          <w:rFonts w:cstheme="minorHAnsi"/>
          <w:sz w:val="20"/>
          <w:szCs w:val="20"/>
        </w:rPr>
        <w:t xml:space="preserve"> </w:t>
      </w:r>
      <w:r w:rsidR="00644B76" w:rsidRPr="00025A1D">
        <w:rPr>
          <w:rFonts w:cstheme="minorHAnsi"/>
          <w:sz w:val="20"/>
          <w:szCs w:val="20"/>
        </w:rPr>
        <w:t>continuation</w:t>
      </w:r>
    </w:p>
    <w:tbl>
      <w:tblPr>
        <w:tblW w:w="109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673"/>
        <w:gridCol w:w="700"/>
        <w:gridCol w:w="754"/>
        <w:gridCol w:w="708"/>
        <w:gridCol w:w="1418"/>
        <w:gridCol w:w="1276"/>
        <w:gridCol w:w="992"/>
        <w:gridCol w:w="850"/>
        <w:gridCol w:w="851"/>
        <w:gridCol w:w="636"/>
        <w:gridCol w:w="202"/>
        <w:gridCol w:w="567"/>
        <w:gridCol w:w="69"/>
        <w:gridCol w:w="680"/>
      </w:tblGrid>
      <w:tr w:rsidR="00842A09" w:rsidRPr="006750AC" w14:paraId="6533472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CE8B" w14:textId="77777777" w:rsidR="005B17E2" w:rsidRPr="005B17E2" w:rsidRDefault="005B17E2" w:rsidP="00842A0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9B91" w14:textId="32165C82" w:rsidR="005B17E2" w:rsidRPr="005B17E2" w:rsidRDefault="005B2D6F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P</w:t>
            </w:r>
            <w:r w:rsidR="005B17E2"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rofile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0E6" w14:textId="37FE27DB" w:rsidR="005B17E2" w:rsidRPr="005B17E2" w:rsidRDefault="005B2D6F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D</w:t>
            </w:r>
            <w:r w:rsidR="005B17E2"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epth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C60" w14:textId="22EDFEE2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proofErr w:type="spellStart"/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6750AC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mic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A07" w14:textId="2269B9B6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proofErr w:type="spellStart"/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N</w:t>
            </w:r>
            <w:r w:rsidRPr="006750AC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mic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F80" w14:textId="77777777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qCO</w:t>
            </w:r>
            <w:r w:rsidRPr="005B17E2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7CFC" w14:textId="324D4291" w:rsidR="005B17E2" w:rsidRPr="00347E04" w:rsidRDefault="00347E04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347E04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347E04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&lt;63µ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C76E" w14:textId="083E746E" w:rsidR="005B17E2" w:rsidRPr="00347E04" w:rsidRDefault="00347E04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347E04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347E04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&lt;63µm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B8C7" w14:textId="02337095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6750AC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δ</w:t>
            </w:r>
            <w:r w:rsidRPr="005B17E2">
              <w:rPr>
                <w:rFonts w:ascii="Calibri" w:eastAsia="Times New Roman" w:hAnsi="Calibri" w:cs="Arial"/>
                <w:sz w:val="18"/>
                <w:szCs w:val="18"/>
                <w:vertAlign w:val="superscript"/>
                <w:lang w:val="de-DE" w:eastAsia="de-DE"/>
              </w:rPr>
              <w:t>13</w:t>
            </w:r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6750AC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soil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0C3" w14:textId="52C97AB0" w:rsidR="005B17E2" w:rsidRPr="005B17E2" w:rsidRDefault="005B17E2" w:rsidP="009E7445">
            <w:pPr>
              <w:spacing w:after="0" w:line="240" w:lineRule="auto"/>
              <w:ind w:left="-59" w:right="-91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6750AC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δ</w:t>
            </w:r>
            <w:r w:rsidRPr="005B17E2">
              <w:rPr>
                <w:rFonts w:ascii="Calibri" w:eastAsia="Times New Roman" w:hAnsi="Calibri" w:cs="Arial"/>
                <w:sz w:val="18"/>
                <w:szCs w:val="18"/>
                <w:vertAlign w:val="superscript"/>
                <w:lang w:val="de-DE" w:eastAsia="de-DE"/>
              </w:rPr>
              <w:t>13</w:t>
            </w:r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6750AC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roots</w:t>
            </w:r>
            <w:proofErr w:type="spellEnd"/>
            <w:r w:rsidR="00025A1D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8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3D8" w14:textId="04EFE511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proofErr w:type="spellStart"/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C</w:t>
            </w:r>
            <w:r w:rsidRPr="006750AC">
              <w:rPr>
                <w:rFonts w:ascii="Calibri" w:eastAsia="Times New Roman" w:hAnsi="Calibri" w:cs="Arial"/>
                <w:sz w:val="18"/>
                <w:szCs w:val="18"/>
                <w:vertAlign w:val="subscript"/>
                <w:lang w:val="de-DE" w:eastAsia="de-DE"/>
              </w:rPr>
              <w:t>pyro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C87E" w14:textId="77777777" w:rsidR="005B17E2" w:rsidRPr="005B17E2" w:rsidRDefault="005B17E2" w:rsidP="00842A09">
            <w:pPr>
              <w:spacing w:after="0" w:line="240" w:lineRule="auto"/>
              <w:jc w:val="both"/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</w:pPr>
            <w:r w:rsidRPr="005B17E2">
              <w:rPr>
                <w:rFonts w:ascii="Calibri" w:eastAsia="Times New Roman" w:hAnsi="Calibri" w:cs="Arial"/>
                <w:sz w:val="18"/>
                <w:szCs w:val="18"/>
                <w:lang w:val="de-DE" w:eastAsia="de-DE"/>
              </w:rPr>
              <w:t>T50</w:t>
            </w:r>
          </w:p>
        </w:tc>
      </w:tr>
      <w:tr w:rsidR="009E7445" w:rsidRPr="00025A1D" w14:paraId="4A0AAD0A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0D9" w14:textId="77777777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DB0" w14:textId="77777777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C8B2" w14:textId="0C62A77D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cm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FC9B" w14:textId="45BF8161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m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72AA" w14:textId="6BFA3228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m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D1FA" w14:textId="0BCBAC54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µg m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C</w:t>
            </w:r>
            <w:r w:rsidRPr="00025A1D">
              <w:rPr>
                <w:rFonts w:eastAsia="Times New Roman" w:cstheme="minorHAnsi"/>
                <w:sz w:val="16"/>
                <w:szCs w:val="16"/>
                <w:vertAlign w:val="subscript"/>
                <w:lang w:val="de-DE" w:eastAsia="de-DE"/>
              </w:rPr>
              <w:t>mic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day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515" w14:textId="0A0609F0" w:rsidR="005B17E2" w:rsidRPr="00347E04" w:rsidRDefault="005B2D6F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>g C</w:t>
            </w:r>
            <w:r w:rsidR="005B17E2"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kg</w:t>
            </w:r>
            <w:r w:rsidR="005B17E2" w:rsidRPr="00347E04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="005B17E2"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fraction</w:t>
            </w:r>
            <w:r w:rsidR="005B17E2" w:rsidRPr="00347E04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144" w14:textId="60889876" w:rsidR="005B17E2" w:rsidRPr="00347E04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g </w:t>
            </w:r>
            <w:r w:rsidR="005B2D6F"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C </w:t>
            </w:r>
            <w:r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>kg</w:t>
            </w:r>
            <w:r w:rsidRPr="00347E04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347E04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soil</w:t>
            </w:r>
            <w:r w:rsidRPr="00347E04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AEBE" w14:textId="0EC46872" w:rsidR="005B17E2" w:rsidRPr="00025A1D" w:rsidRDefault="005B17E2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‰ V-PDB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BFA" w14:textId="14D6082A" w:rsidR="005B17E2" w:rsidRPr="00025A1D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(‰ </w:t>
            </w:r>
            <w:proofErr w:type="spellStart"/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air</w:t>
            </w:r>
            <w:proofErr w:type="spellEnd"/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EE34" w14:textId="507DBE3E" w:rsidR="005B17E2" w:rsidRPr="00025A1D" w:rsidRDefault="00842A09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</w:t>
            </w:r>
            <w:r w:rsidR="005B17E2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g kg</w:t>
            </w:r>
            <w:r w:rsidR="005B17E2"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0633" w14:textId="04085446" w:rsidR="005B17E2" w:rsidRPr="00025A1D" w:rsidRDefault="00842A09" w:rsidP="005B17E2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</w:t>
            </w:r>
            <w:r w:rsidR="005B17E2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°C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</w:tr>
      <w:tr w:rsidR="009E7445" w:rsidRPr="00DD5B77" w14:paraId="6430F2CA" w14:textId="77777777" w:rsidTr="00025A1D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2A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01B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DB4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6BC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EA2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FED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E676D" w14:textId="2755E08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8FB9" w14:textId="77777777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7ED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587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</w:tr>
      <w:tr w:rsidR="00842A09" w:rsidRPr="00842A09" w14:paraId="772C1E3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170C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149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1B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69A" w14:textId="55E1817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98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3E1C" w14:textId="440E868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2E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362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BDF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A7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AB8A" w14:textId="77777777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C073" w14:textId="4B5244FD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C429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9</w:t>
            </w:r>
          </w:p>
        </w:tc>
      </w:tr>
      <w:tr w:rsidR="00842A09" w:rsidRPr="00842A09" w14:paraId="2C7A04B8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8B6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D87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41C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AF2" w14:textId="3A8D348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4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A94" w14:textId="7B864B7C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6290" w14:textId="204C7E7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D22" w14:textId="43256F7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04DA" w14:textId="58BE837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F0A4" w14:textId="06ED6E5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AAE6E" w14:textId="224C8548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62F" w14:textId="67D28536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A12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6</w:t>
            </w:r>
          </w:p>
        </w:tc>
      </w:tr>
      <w:tr w:rsidR="00842A09" w:rsidRPr="00842A09" w14:paraId="1D9CF4A8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D8D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198D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0BAC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71BA" w14:textId="73534B7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6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D0D3" w14:textId="07D8D3C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09D7" w14:textId="3B76979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591E" w14:textId="28EB2CB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AFD5" w14:textId="6C7E29A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79B5" w14:textId="75D1042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9145B" w14:textId="0E6098CE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4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CDCA" w14:textId="74DEA2C4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72FB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7</w:t>
            </w:r>
          </w:p>
        </w:tc>
      </w:tr>
      <w:tr w:rsidR="00842A09" w:rsidRPr="00842A09" w14:paraId="043BF1D5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92F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7F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5D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D945" w14:textId="1E1A49E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5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90D" w14:textId="12A683B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A4D" w14:textId="3E7B852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76BF" w14:textId="1ADEA4D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883A" w14:textId="12E7410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93D" w14:textId="1869A13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3FC6" w14:textId="6CA1DDFD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8E3B" w14:textId="79C734F9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5EA7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4</w:t>
            </w:r>
          </w:p>
        </w:tc>
      </w:tr>
      <w:tr w:rsidR="00842A09" w:rsidRPr="006750AC" w14:paraId="374190EA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E9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91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742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AFD" w14:textId="34147B6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512E" w14:textId="3CA0C13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2050" w14:textId="6E4172C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54B" w14:textId="2EA9CBD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CBFA" w14:textId="23560B4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3EF0" w14:textId="4F46ABC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669D" w14:textId="18CE340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5E52" w14:textId="4A6BFBD9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5A1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7</w:t>
            </w:r>
          </w:p>
        </w:tc>
      </w:tr>
      <w:tr w:rsidR="00842A09" w:rsidRPr="00842A09" w14:paraId="4819D23F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92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706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80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F9FB" w14:textId="5BBBFF9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47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1DC6" w14:textId="70EB637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1E0E" w14:textId="23DAA39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D2DA" w14:textId="563C454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83E" w14:textId="7637DE6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6E4" w14:textId="6CFECD9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F1FAD" w14:textId="39AE2FBB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0831" w14:textId="611E5382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F933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5</w:t>
            </w:r>
          </w:p>
        </w:tc>
      </w:tr>
      <w:tr w:rsidR="00842A09" w:rsidRPr="00842A09" w14:paraId="4D0ECC84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3A7FC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340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F2D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AF758" w14:textId="08CDC36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FC661" w14:textId="18A0375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A6828" w14:textId="55EC6E0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962E" w14:textId="2B854B8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03FC6" w14:textId="67997DA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5956" w14:textId="5E9BD44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EF9E2" w14:textId="60B6BB30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4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0B13" w14:textId="4AF60005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6A5AD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6</w:t>
            </w:r>
          </w:p>
        </w:tc>
      </w:tr>
      <w:tr w:rsidR="00842A09" w:rsidRPr="00842A09" w14:paraId="14CE6794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C8A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B3A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A6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F61D" w14:textId="3C8B2BAC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9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AAAD" w14:textId="0F82CFC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5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774D" w14:textId="6E3D24D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79D" w14:textId="2B12833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D86D" w14:textId="35F0A3C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7FE" w14:textId="6D395CB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688C7" w14:textId="6A69EE33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1DBA" w14:textId="48AB4155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D7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1</w:t>
            </w:r>
          </w:p>
        </w:tc>
      </w:tr>
      <w:tr w:rsidR="00842A09" w:rsidRPr="00842A09" w14:paraId="0BC5F9A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4A3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1BB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048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B356" w14:textId="39C9A4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C85B" w14:textId="7E450B5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03EF" w14:textId="3C61890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622" w14:textId="4EB8D1E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5392" w14:textId="4D383DC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AE1" w14:textId="72A84BF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E51B" w14:textId="7CE40F7D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236D" w14:textId="0052BB18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C9E5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8</w:t>
            </w:r>
          </w:p>
        </w:tc>
      </w:tr>
      <w:tr w:rsidR="00842A09" w:rsidRPr="00842A09" w14:paraId="68027F45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27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DE8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88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F756" w14:textId="5B026F4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5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E57" w14:textId="676A69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FF9" w14:textId="348B278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880E" w14:textId="5031DEA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6E8E" w14:textId="2C95E70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5F6" w14:textId="2CA54BD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292E" w14:textId="54331D01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A93F" w14:textId="29CF14C0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011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4</w:t>
            </w:r>
          </w:p>
        </w:tc>
      </w:tr>
      <w:tr w:rsidR="00842A09" w:rsidRPr="00842A09" w14:paraId="148EDC3B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64C4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7FD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C76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9CC1" w14:textId="3EE1CF6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0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7121" w14:textId="21AFC99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0BC" w14:textId="47AA0FD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9CA7" w14:textId="51A04B9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A348" w14:textId="419FBD6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01AA" w14:textId="0135589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477A6" w14:textId="47EC8D19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118B" w14:textId="0CC8FA1E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CD40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3</w:t>
            </w:r>
          </w:p>
        </w:tc>
      </w:tr>
      <w:tr w:rsidR="00842A09" w:rsidRPr="00842A09" w14:paraId="624AD0F2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7DF4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CE2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D08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0937" w14:textId="6CC0389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F369A" w14:textId="7B962B4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B7EB" w14:textId="45B1786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8385" w14:textId="7404835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C544C" w14:textId="23433E5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85F4" w14:textId="5A76E06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1D123" w14:textId="17D116A0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5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0F571" w14:textId="6655E48B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E610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7</w:t>
            </w:r>
          </w:p>
        </w:tc>
      </w:tr>
      <w:tr w:rsidR="00842A09" w:rsidRPr="00842A09" w14:paraId="31BF0200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CBA6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32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80DC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92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52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E662" w14:textId="4BDC088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248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516" w14:textId="56ED97E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477" w14:textId="4CD5BB5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C4A" w14:textId="1EC90BB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2287" w14:textId="58EDDAD6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6166" w14:textId="3963452E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3D0D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2</w:t>
            </w:r>
          </w:p>
        </w:tc>
      </w:tr>
      <w:tr w:rsidR="00842A09" w:rsidRPr="00842A09" w14:paraId="3379011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918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54C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91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083" w14:textId="0313BBF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3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6DCA" w14:textId="51E1F44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9CF2" w14:textId="318CBB1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374" w14:textId="4290101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B66C" w14:textId="79A7C9E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2E8" w14:textId="4677EFA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969EB" w14:textId="37F12D0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3BD4" w14:textId="5062D072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D9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4</w:t>
            </w:r>
          </w:p>
        </w:tc>
      </w:tr>
      <w:tr w:rsidR="00842A09" w:rsidRPr="00842A09" w14:paraId="1C8C2030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F9D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0637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466F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F7F1A" w14:textId="4FDB02D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F312" w14:textId="556DE61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BF4B" w14:textId="29C6501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A493" w14:textId="232E93D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467C" w14:textId="5E61BD3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EDE5" w14:textId="5E31D42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05BC8" w14:textId="2F21640E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9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DEF94" w14:textId="6865687F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FE7E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7</w:t>
            </w:r>
          </w:p>
        </w:tc>
      </w:tr>
      <w:tr w:rsidR="00842A09" w:rsidRPr="00842A09" w14:paraId="75CD8CF9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0F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7D8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BE6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96D" w14:textId="1D45783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9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12D" w14:textId="5BF8CD9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0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F98" w14:textId="216DCCA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5AFC" w14:textId="0CBF70F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D8C" w14:textId="699D4BA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A233" w14:textId="4A5DD76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25F1" w14:textId="3A58D429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6DA" w14:textId="1D7EA481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F444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9</w:t>
            </w:r>
          </w:p>
        </w:tc>
      </w:tr>
      <w:tr w:rsidR="00842A09" w:rsidRPr="00842A09" w14:paraId="3C9F4E1A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61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82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A13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9A6" w14:textId="5E77CD8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2A15" w14:textId="0948D12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4D4E" w14:textId="3AF9811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95D5" w14:textId="7EB54B0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E6D1" w14:textId="5010212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2FC" w14:textId="7CDFAFB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AF5F8" w14:textId="7CCFFD56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C51" w14:textId="5C278158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855D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3</w:t>
            </w:r>
          </w:p>
        </w:tc>
      </w:tr>
      <w:tr w:rsidR="00842A09" w:rsidRPr="00842A09" w14:paraId="75238B3E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051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7F2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CFC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023B" w14:textId="17370BC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697" w14:textId="221E4BB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D1CC" w14:textId="1701705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B03" w14:textId="4C8625C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8C00" w14:textId="65D884F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DB00" w14:textId="346CA71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E8AA1" w14:textId="5236C148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3773" w14:textId="32079C44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255F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7</w:t>
            </w:r>
          </w:p>
        </w:tc>
      </w:tr>
      <w:tr w:rsidR="00842A09" w:rsidRPr="00842A09" w14:paraId="3F1D01D0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D2A4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C70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AB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7804" w14:textId="16E4B49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CC1" w14:textId="289E731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670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8AF8" w14:textId="24D4AA3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4BB" w14:textId="30C448B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7E58" w14:textId="4AF6313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7C997" w14:textId="19A1B682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749C" w14:textId="21FD746B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347B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4</w:t>
            </w:r>
          </w:p>
        </w:tc>
      </w:tr>
      <w:tr w:rsidR="00842A09" w:rsidRPr="00842A09" w14:paraId="602DC342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6C1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DAA6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F36A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09C6" w14:textId="723378C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39C76" w14:textId="74CC031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492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9220" w14:textId="15A02AC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7C24" w14:textId="5D33F32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327E" w14:textId="1D0D144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FD534" w14:textId="3107B45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5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30609" w14:textId="34A93B94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2817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8</w:t>
            </w:r>
          </w:p>
        </w:tc>
      </w:tr>
      <w:tr w:rsidR="00842A09" w:rsidRPr="00842A09" w14:paraId="3ABF0F61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11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96D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A2C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821" w14:textId="0E94340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4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0E71" w14:textId="18D0758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BE39" w14:textId="749B94E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5AE3" w14:textId="727CA16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898F" w14:textId="11D83B7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DA6" w14:textId="1D2B520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97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35F4" w14:textId="6BE35A69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CADF" w14:textId="0417D8AE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0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952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7</w:t>
            </w:r>
          </w:p>
        </w:tc>
      </w:tr>
      <w:tr w:rsidR="00842A09" w:rsidRPr="00842A09" w14:paraId="46E4429C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C5B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F69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06A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710" w14:textId="316E8E0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2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A99C" w14:textId="3231814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36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8B37" w14:textId="3575393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7F71" w14:textId="22A594B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050" w14:textId="298188D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F3DF" w14:textId="0C106F66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7E70" w14:textId="475DAEFA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7304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</w:tr>
      <w:tr w:rsidR="00842A09" w:rsidRPr="00842A09" w14:paraId="0541E4C6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329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AA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BD9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4E3" w14:textId="1489411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030E" w14:textId="2577089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FAB6" w14:textId="7690673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506" w14:textId="4679C51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5939" w14:textId="0C1F005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BF0" w14:textId="460F5D7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6652" w14:textId="6D8E5C4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35B" w14:textId="2570ED09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DC30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8</w:t>
            </w:r>
          </w:p>
        </w:tc>
      </w:tr>
      <w:tr w:rsidR="00842A09" w:rsidRPr="00842A09" w14:paraId="3347628E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306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F3A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25E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F485" w14:textId="254D124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7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77D8" w14:textId="5064E11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7808" w14:textId="1DBA360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8760" w14:textId="201E331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37C0" w14:textId="3D95C95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C4B4" w14:textId="249B4BD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DBEB" w14:textId="09769019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BEDB" w14:textId="74322012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464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8</w:t>
            </w:r>
          </w:p>
        </w:tc>
      </w:tr>
      <w:tr w:rsidR="00842A09" w:rsidRPr="00842A09" w14:paraId="1C2AACF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AFBC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AA7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DA78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02D1A" w14:textId="674A8D9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4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EF020" w14:textId="0F31D9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BF83" w14:textId="60A31C0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CDCD" w14:textId="191B27D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D059" w14:textId="10762B6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9384" w14:textId="48DBD5A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0DBD" w14:textId="0730F989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5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DCE2" w14:textId="781F3EF9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AA00B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6</w:t>
            </w:r>
          </w:p>
        </w:tc>
      </w:tr>
      <w:tr w:rsidR="00842A09" w:rsidRPr="00842A09" w14:paraId="17B8BD45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AFE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2C8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320C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C063" w14:textId="3865AC2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97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817D" w14:textId="39F2995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464FC" w14:textId="430B5A4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09D0" w14:textId="139B912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A7A" w14:textId="5012569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02F6" w14:textId="65E3982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86CA2" w14:textId="2482B812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77D1" w14:textId="10B337CD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552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9</w:t>
            </w:r>
          </w:p>
        </w:tc>
      </w:tr>
      <w:tr w:rsidR="00842A09" w:rsidRPr="00842A09" w14:paraId="14897ED9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BC76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DC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D0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9D71" w14:textId="02DA2C8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ED17" w14:textId="4064F14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5AB5" w14:textId="63F609B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2F0" w14:textId="7A5018D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270" w14:textId="36A9AB9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6943" w14:textId="2942682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722CD" w14:textId="45DC4BBA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0F28" w14:textId="40EF2E2F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E9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8</w:t>
            </w:r>
          </w:p>
        </w:tc>
      </w:tr>
      <w:tr w:rsidR="00842A09" w:rsidRPr="00842A09" w14:paraId="686A449E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4079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5E5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D67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8407" w14:textId="3FFC38C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DBBB" w14:textId="500CF11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70F2" w14:textId="47F7553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CFDB" w14:textId="7EDAD15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329" w14:textId="7D112C1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2B59" w14:textId="0A79CEF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CE1F" w14:textId="2F51F976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5E78" w14:textId="24D0622F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E7F4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4</w:t>
            </w:r>
          </w:p>
        </w:tc>
      </w:tr>
      <w:tr w:rsidR="00842A09" w:rsidRPr="00842A09" w14:paraId="42E39880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5E74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680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816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4B17" w14:textId="00DF4EB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DED" w14:textId="19755EF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6E82" w14:textId="414FFEA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29CC" w14:textId="022643B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5646" w14:textId="49FFDD8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9C4" w14:textId="5BFD6FF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D5933" w14:textId="76DBE401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340" w14:textId="115D823D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F36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4</w:t>
            </w:r>
          </w:p>
        </w:tc>
      </w:tr>
      <w:tr w:rsidR="00842A09" w:rsidRPr="00842A09" w14:paraId="1E5EB378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E376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1162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DF6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7671" w14:textId="71DA760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1A8D6" w14:textId="1D717BDE" w:rsidR="005B17E2" w:rsidRPr="005B17E2" w:rsidRDefault="00025A1D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0722" w14:textId="5888F5B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9AB0C" w14:textId="5F681C5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3C367" w14:textId="2620200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C0A4D" w14:textId="779D969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41B8A" w14:textId="15920536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47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68BB" w14:textId="038C6E90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BA17A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3</w:t>
            </w:r>
          </w:p>
        </w:tc>
      </w:tr>
      <w:tr w:rsidR="00842A09" w:rsidRPr="00842A09" w14:paraId="7DBADCFD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B68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E16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465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BB2B" w14:textId="13793FC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3DC2" w14:textId="79C4F98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6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0CDA" w14:textId="15118686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C4B7" w14:textId="4A6C966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8D3" w14:textId="323A6FB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747" w14:textId="33F8CED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3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5323" w14:textId="6CC6E6C8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1CDD" w14:textId="3FBE808A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1823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8</w:t>
            </w:r>
          </w:p>
        </w:tc>
      </w:tr>
      <w:tr w:rsidR="00842A09" w:rsidRPr="00842A09" w14:paraId="1F712283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3CB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CC3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400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BE1" w14:textId="67E9835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6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303" w14:textId="09B667C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3FA0" w14:textId="200CBDA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62D" w14:textId="5828D18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060" w14:textId="0DF8BE8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E873" w14:textId="151E35A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158BF" w14:textId="25908091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707B" w14:textId="2468D468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D109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3</w:t>
            </w:r>
          </w:p>
        </w:tc>
      </w:tr>
      <w:tr w:rsidR="00842A09" w:rsidRPr="00842A09" w14:paraId="0128688E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B6B5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3A8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BF1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E39D" w14:textId="26F4113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236" w14:textId="6685BDC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C33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80A9" w14:textId="525B3CB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AEF5" w14:textId="504E3C2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57F" w14:textId="51E1D4F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6079" w14:textId="33A10288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B26F" w14:textId="3B4D9E23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A2C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2</w:t>
            </w:r>
          </w:p>
        </w:tc>
      </w:tr>
      <w:tr w:rsidR="00842A09" w:rsidRPr="00842A09" w14:paraId="015B1891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B66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445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A869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A6D4" w14:textId="6474B0C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CEF6" w14:textId="2DBC964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72D5" w14:textId="61688D69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2973" w14:textId="11D3E05C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2FA" w14:textId="6DBD8E8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61E44" w14:textId="1904950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53C814" w14:textId="42EAFCAA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C01" w14:textId="2EDDC3AF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AC34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8</w:t>
            </w:r>
          </w:p>
        </w:tc>
      </w:tr>
      <w:tr w:rsidR="00842A09" w:rsidRPr="00842A09" w14:paraId="4A712988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25B4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5389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DCA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CD56" w14:textId="3F233B7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9E7445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077B" w14:textId="1F3E06A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7A5B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3C5F" w14:textId="43F13BD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D3E4" w14:textId="7A3B74A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3A154" w14:textId="13B0C35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E2A4" w14:textId="60508D7A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9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38038" w14:textId="60FF2BF5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AF1F6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3</w:t>
            </w:r>
          </w:p>
        </w:tc>
      </w:tr>
      <w:tr w:rsidR="00842A09" w:rsidRPr="00842A09" w14:paraId="562E6705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4F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05DF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3CD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DAB1" w14:textId="0A3EED6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83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E0D" w14:textId="3BEBAA8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4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B4C2F" w14:textId="7BC8138C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3D4" w14:textId="11A83584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E66A" w14:textId="5F8F776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47A6" w14:textId="11A20D1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9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C8EA8" w14:textId="4BEBD6C1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BDB0" w14:textId="676AF073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F01C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7</w:t>
            </w:r>
          </w:p>
        </w:tc>
      </w:tr>
      <w:tr w:rsidR="00842A09" w:rsidRPr="00842A09" w14:paraId="73B16DDA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069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F57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DF1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B827" w14:textId="23328A9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374" w14:textId="0FB9B72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701A" w14:textId="27A3530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80AB" w14:textId="2172E765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0E31" w14:textId="0876CC1F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4131" w14:textId="12BB791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FB60" w14:textId="319A918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4E0B" w14:textId="24DC2338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05D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3</w:t>
            </w:r>
          </w:p>
        </w:tc>
      </w:tr>
      <w:tr w:rsidR="00842A09" w:rsidRPr="00842A09" w14:paraId="5CF24BFB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3DE0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9FA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28D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DFD2" w14:textId="62BBEFEE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8C4" w14:textId="632153B8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0A3" w14:textId="2B88AAF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E837" w14:textId="244EC8D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825" w14:textId="08D3CD10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75D4" w14:textId="6E19E51A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71D4F" w14:textId="11CD41E8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2AA1" w14:textId="5C9E7C35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2E8B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0</w:t>
            </w:r>
          </w:p>
        </w:tc>
      </w:tr>
      <w:tr w:rsidR="00842A09" w:rsidRPr="00842A09" w14:paraId="7CC6D0CD" w14:textId="77777777" w:rsidTr="00025A1D">
        <w:trPr>
          <w:gridAfter w:val="2"/>
          <w:wAfter w:w="749" w:type="dxa"/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D2F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E63EE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C8F62" w14:textId="77777777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67FC" w14:textId="5DEFAA3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31008" w14:textId="5085B342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025A1D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C273" w14:textId="4748338B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26A73" w14:textId="49726B0D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AB237" w14:textId="1A6BC751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CC50" w14:textId="6C1071C3" w:rsidR="005B17E2" w:rsidRPr="005B17E2" w:rsidRDefault="005B17E2" w:rsidP="005B17E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D4DB" w14:textId="0514D514" w:rsidR="005B17E2" w:rsidRPr="005B17E2" w:rsidRDefault="005B17E2" w:rsidP="009E7445">
            <w:pPr>
              <w:spacing w:after="0" w:line="240" w:lineRule="auto"/>
              <w:ind w:left="-59" w:right="-91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-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2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AD73" w14:textId="10B0F17F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F118" w14:textId="77777777" w:rsidR="005B17E2" w:rsidRPr="005B17E2" w:rsidRDefault="005B17E2" w:rsidP="009E7445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5B17E2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2</w:t>
            </w:r>
          </w:p>
        </w:tc>
      </w:tr>
    </w:tbl>
    <w:tbl>
      <w:tblPr>
        <w:tblStyle w:val="Tabellenraster"/>
        <w:tblW w:w="25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3"/>
        <w:gridCol w:w="738"/>
        <w:gridCol w:w="777"/>
        <w:gridCol w:w="1083"/>
        <w:gridCol w:w="1106"/>
        <w:gridCol w:w="1086"/>
        <w:gridCol w:w="1088"/>
        <w:gridCol w:w="849"/>
        <w:gridCol w:w="1243"/>
        <w:gridCol w:w="1181"/>
        <w:gridCol w:w="838"/>
        <w:gridCol w:w="838"/>
      </w:tblGrid>
      <w:tr w:rsidR="00EF6721" w:rsidRPr="00EF6721" w14:paraId="6FD6A753" w14:textId="77777777" w:rsidTr="005B2D6F">
        <w:trPr>
          <w:trHeight w:val="270"/>
        </w:trPr>
        <w:tc>
          <w:tcPr>
            <w:tcW w:w="14173" w:type="dxa"/>
            <w:noWrap/>
          </w:tcPr>
          <w:p w14:paraId="052A82FD" w14:textId="7D4FD5B7" w:rsidR="00F25604" w:rsidRPr="00EF6721" w:rsidRDefault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38" w:type="dxa"/>
            <w:noWrap/>
          </w:tcPr>
          <w:p w14:paraId="4AEFC541" w14:textId="06D03A0E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7" w:type="dxa"/>
            <w:noWrap/>
          </w:tcPr>
          <w:p w14:paraId="6B6F21EE" w14:textId="21063948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3" w:type="dxa"/>
            <w:noWrap/>
          </w:tcPr>
          <w:p w14:paraId="2175A711" w14:textId="428FC85C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06" w:type="dxa"/>
            <w:noWrap/>
          </w:tcPr>
          <w:p w14:paraId="3996F78A" w14:textId="787BDB0F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6" w:type="dxa"/>
            <w:noWrap/>
          </w:tcPr>
          <w:p w14:paraId="6FA34418" w14:textId="3C7BE7E4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8" w:type="dxa"/>
            <w:noWrap/>
          </w:tcPr>
          <w:p w14:paraId="65783A30" w14:textId="21A4707B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9" w:type="dxa"/>
            <w:noWrap/>
          </w:tcPr>
          <w:p w14:paraId="505D2BD0" w14:textId="38BF6578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43" w:type="dxa"/>
            <w:noWrap/>
          </w:tcPr>
          <w:p w14:paraId="2166A561" w14:textId="33C57251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1" w:type="dxa"/>
            <w:noWrap/>
          </w:tcPr>
          <w:p w14:paraId="79E33368" w14:textId="42723E1B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noWrap/>
          </w:tcPr>
          <w:p w14:paraId="1C380D53" w14:textId="19CC01EA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8" w:type="dxa"/>
            <w:noWrap/>
          </w:tcPr>
          <w:p w14:paraId="2D63FC66" w14:textId="51CBFD94" w:rsidR="00F25604" w:rsidRPr="00EF6721" w:rsidRDefault="00F25604" w:rsidP="00F25604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38E47B4C" w14:textId="749937CA" w:rsidR="005B2D6F" w:rsidRDefault="005B2D6F" w:rsidP="005B2D6F">
      <w:pPr>
        <w:rPr>
          <w:rFonts w:cstheme="minorHAnsi"/>
          <w:sz w:val="20"/>
          <w:szCs w:val="20"/>
        </w:rPr>
      </w:pPr>
      <w:proofErr w:type="spellStart"/>
      <w:r w:rsidRPr="005B2D6F">
        <w:rPr>
          <w:rFonts w:cstheme="minorHAnsi"/>
          <w:sz w:val="18"/>
          <w:szCs w:val="18"/>
          <w:lang w:val="en-US"/>
        </w:rPr>
        <w:t>C</w:t>
      </w:r>
      <w:r w:rsidRPr="009E7445">
        <w:rPr>
          <w:rFonts w:cstheme="minorHAnsi"/>
          <w:sz w:val="18"/>
          <w:szCs w:val="18"/>
          <w:vertAlign w:val="subscript"/>
          <w:lang w:val="en-US"/>
        </w:rPr>
        <w:t>mic</w:t>
      </w:r>
      <w:proofErr w:type="spellEnd"/>
      <w:r w:rsidRPr="005B2D6F">
        <w:rPr>
          <w:rFonts w:cstheme="minorHAnsi"/>
          <w:sz w:val="18"/>
          <w:szCs w:val="18"/>
          <w:lang w:val="en-US"/>
        </w:rPr>
        <w:t xml:space="preserve">, microbial biomass carbon; </w:t>
      </w:r>
      <w:proofErr w:type="spellStart"/>
      <w:r w:rsidRPr="005B2D6F">
        <w:rPr>
          <w:rFonts w:cstheme="minorHAnsi"/>
          <w:sz w:val="18"/>
          <w:szCs w:val="18"/>
          <w:lang w:val="en-US"/>
        </w:rPr>
        <w:t>N</w:t>
      </w:r>
      <w:r w:rsidRPr="009E7445">
        <w:rPr>
          <w:rFonts w:cstheme="minorHAnsi"/>
          <w:sz w:val="18"/>
          <w:szCs w:val="18"/>
          <w:vertAlign w:val="subscript"/>
          <w:lang w:val="en-US"/>
        </w:rPr>
        <w:t>mic</w:t>
      </w:r>
      <w:proofErr w:type="spellEnd"/>
      <w:r>
        <w:rPr>
          <w:rFonts w:cstheme="minorHAnsi"/>
          <w:sz w:val="18"/>
          <w:szCs w:val="18"/>
          <w:lang w:val="en-US"/>
        </w:rPr>
        <w:t>, microbial biomass nitrogen; qCO</w:t>
      </w:r>
      <w:r w:rsidRPr="009E7445">
        <w:rPr>
          <w:rFonts w:cstheme="minorHAnsi"/>
          <w:sz w:val="18"/>
          <w:szCs w:val="18"/>
          <w:vertAlign w:val="subscript"/>
          <w:lang w:val="en-US"/>
        </w:rPr>
        <w:t>2</w:t>
      </w:r>
      <w:r>
        <w:rPr>
          <w:rFonts w:cstheme="minorHAnsi"/>
          <w:sz w:val="18"/>
          <w:szCs w:val="18"/>
          <w:lang w:val="en-US"/>
        </w:rPr>
        <w:t xml:space="preserve">, metabolic quotient; </w:t>
      </w:r>
      <w:r w:rsidR="00347E04">
        <w:rPr>
          <w:rFonts w:cstheme="minorHAnsi"/>
          <w:sz w:val="18"/>
          <w:szCs w:val="18"/>
          <w:lang w:val="en-US"/>
        </w:rPr>
        <w:t>C</w:t>
      </w:r>
      <w:r w:rsidR="00347E04" w:rsidRPr="00347E04">
        <w:rPr>
          <w:rFonts w:cstheme="minorHAnsi"/>
          <w:sz w:val="18"/>
          <w:szCs w:val="18"/>
          <w:vertAlign w:val="subscript"/>
          <w:lang w:val="en-US"/>
        </w:rPr>
        <w:t>&lt;63µm</w:t>
      </w:r>
      <w:r w:rsidR="00347E04">
        <w:rPr>
          <w:rFonts w:cstheme="minorHAnsi"/>
          <w:sz w:val="18"/>
          <w:szCs w:val="18"/>
          <w:lang w:val="en-US"/>
        </w:rPr>
        <w:t>,</w:t>
      </w:r>
      <w:r>
        <w:rPr>
          <w:rFonts w:cstheme="minorHAnsi"/>
          <w:sz w:val="18"/>
          <w:szCs w:val="18"/>
          <w:lang w:val="en-US"/>
        </w:rPr>
        <w:t xml:space="preserve"> C concentration within the </w:t>
      </w:r>
      <w:r w:rsidR="00347E04">
        <w:rPr>
          <w:rFonts w:cstheme="minorHAnsi"/>
          <w:sz w:val="18"/>
          <w:szCs w:val="18"/>
          <w:lang w:val="en-US"/>
        </w:rPr>
        <w:t xml:space="preserve">texture </w:t>
      </w:r>
      <w:r>
        <w:rPr>
          <w:rFonts w:cstheme="minorHAnsi"/>
          <w:sz w:val="18"/>
          <w:szCs w:val="18"/>
          <w:lang w:val="en-US"/>
        </w:rPr>
        <w:t>fraction</w:t>
      </w:r>
      <w:r w:rsidR="00347E04">
        <w:rPr>
          <w:rFonts w:cstheme="minorHAnsi"/>
          <w:sz w:val="18"/>
          <w:szCs w:val="18"/>
          <w:lang w:val="en-US"/>
        </w:rPr>
        <w:t xml:space="preserve"> &lt;63 µm</w:t>
      </w:r>
      <w:r>
        <w:rPr>
          <w:rFonts w:cstheme="minorHAnsi"/>
          <w:sz w:val="18"/>
          <w:szCs w:val="18"/>
          <w:lang w:val="en-US"/>
        </w:rPr>
        <w:t xml:space="preserve">; </w:t>
      </w:r>
      <w:proofErr w:type="spellStart"/>
      <w:r>
        <w:rPr>
          <w:rFonts w:cstheme="minorHAnsi"/>
          <w:sz w:val="18"/>
          <w:szCs w:val="18"/>
          <w:lang w:val="en-US"/>
        </w:rPr>
        <w:t>MAOM</w:t>
      </w:r>
      <w:r w:rsidRPr="009E7445">
        <w:rPr>
          <w:rFonts w:cstheme="minorHAnsi"/>
          <w:sz w:val="18"/>
          <w:szCs w:val="18"/>
          <w:vertAlign w:val="subscript"/>
          <w:lang w:val="en-US"/>
        </w:rPr>
        <w:t>soil</w:t>
      </w:r>
      <w:proofErr w:type="spellEnd"/>
      <w:r>
        <w:rPr>
          <w:rFonts w:cstheme="minorHAnsi"/>
          <w:sz w:val="18"/>
          <w:szCs w:val="18"/>
          <w:lang w:val="en-US"/>
        </w:rPr>
        <w:t xml:space="preserve">, C concentration of the </w:t>
      </w:r>
      <w:r w:rsidR="00347E04">
        <w:rPr>
          <w:rFonts w:cstheme="minorHAnsi"/>
          <w:sz w:val="18"/>
          <w:szCs w:val="18"/>
          <w:lang w:val="en-US"/>
        </w:rPr>
        <w:t xml:space="preserve">texture </w:t>
      </w:r>
      <w:r>
        <w:rPr>
          <w:rFonts w:cstheme="minorHAnsi"/>
          <w:sz w:val="18"/>
          <w:szCs w:val="18"/>
          <w:lang w:val="en-US"/>
        </w:rPr>
        <w:t xml:space="preserve">fraction </w:t>
      </w:r>
      <w:r w:rsidR="00347E04">
        <w:rPr>
          <w:rFonts w:cstheme="minorHAnsi"/>
          <w:sz w:val="18"/>
          <w:szCs w:val="18"/>
          <w:lang w:val="en-US"/>
        </w:rPr>
        <w:t xml:space="preserve">&lt;63µm </w:t>
      </w:r>
      <w:r>
        <w:rPr>
          <w:rFonts w:cstheme="minorHAnsi"/>
          <w:sz w:val="18"/>
          <w:szCs w:val="18"/>
          <w:lang w:val="en-US"/>
        </w:rPr>
        <w:t xml:space="preserve">related to bulk soil; </w:t>
      </w:r>
      <w:proofErr w:type="spellStart"/>
      <w:r>
        <w:rPr>
          <w:rFonts w:cstheme="minorHAnsi"/>
          <w:sz w:val="18"/>
          <w:szCs w:val="18"/>
          <w:lang w:val="en-US"/>
        </w:rPr>
        <w:t>C</w:t>
      </w:r>
      <w:r w:rsidRPr="009E7445">
        <w:rPr>
          <w:rFonts w:cstheme="minorHAnsi"/>
          <w:sz w:val="18"/>
          <w:szCs w:val="18"/>
          <w:vertAlign w:val="subscript"/>
          <w:lang w:val="en-US"/>
        </w:rPr>
        <w:t>pyro</w:t>
      </w:r>
      <w:proofErr w:type="spellEnd"/>
      <w:r>
        <w:rPr>
          <w:rFonts w:cstheme="minorHAnsi"/>
          <w:sz w:val="18"/>
          <w:szCs w:val="18"/>
          <w:lang w:val="en-US"/>
        </w:rPr>
        <w:t>, pyrophosphate extractable carbon</w:t>
      </w:r>
      <w:r w:rsidR="00025A1D">
        <w:rPr>
          <w:rFonts w:cstheme="minorHAnsi"/>
          <w:sz w:val="18"/>
          <w:szCs w:val="18"/>
          <w:lang w:val="en-US"/>
        </w:rPr>
        <w:t xml:space="preserve">; </w:t>
      </w:r>
      <w:r w:rsidR="00025A1D" w:rsidRPr="006750AC">
        <w:rPr>
          <w:rFonts w:ascii="Calibri" w:eastAsia="Times New Roman" w:hAnsi="Calibri" w:cs="Arial"/>
          <w:sz w:val="18"/>
          <w:szCs w:val="18"/>
          <w:lang w:val="de-DE" w:eastAsia="de-DE"/>
        </w:rPr>
        <w:t>δ</w:t>
      </w:r>
      <w:r w:rsidR="00025A1D" w:rsidRPr="00025A1D">
        <w:rPr>
          <w:rFonts w:ascii="Calibri" w:eastAsia="Times New Roman" w:hAnsi="Calibri" w:cs="Arial"/>
          <w:sz w:val="18"/>
          <w:szCs w:val="18"/>
          <w:vertAlign w:val="superscript"/>
          <w:lang w:eastAsia="de-DE"/>
        </w:rPr>
        <w:t>13</w:t>
      </w:r>
      <w:r w:rsidR="00025A1D" w:rsidRPr="00025A1D">
        <w:rPr>
          <w:rFonts w:ascii="Calibri" w:eastAsia="Times New Roman" w:hAnsi="Calibri" w:cs="Arial"/>
          <w:sz w:val="18"/>
          <w:szCs w:val="18"/>
          <w:lang w:eastAsia="de-DE"/>
        </w:rPr>
        <w:t>C roots*</w:t>
      </w:r>
      <w:proofErr w:type="gramStart"/>
      <w:r w:rsidR="00025A1D">
        <w:rPr>
          <w:rFonts w:ascii="Calibri" w:eastAsia="Times New Roman" w:hAnsi="Calibri" w:cs="Arial"/>
          <w:sz w:val="18"/>
          <w:szCs w:val="18"/>
          <w:lang w:eastAsia="de-DE"/>
        </w:rPr>
        <w:t>,</w:t>
      </w:r>
      <w:r w:rsidR="00025A1D" w:rsidRPr="00025A1D">
        <w:rPr>
          <w:rFonts w:ascii="Calibri" w:eastAsia="Times New Roman" w:hAnsi="Calibri" w:cs="Arial"/>
          <w:sz w:val="18"/>
          <w:szCs w:val="18"/>
          <w:lang w:eastAsia="de-DE"/>
        </w:rPr>
        <w:t xml:space="preserve"> 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025A1D" w:rsidRPr="00025A1D">
        <w:rPr>
          <w:rFonts w:cstheme="minorHAnsi"/>
          <w:sz w:val="18"/>
          <w:szCs w:val="18"/>
          <w:lang w:val="en-US"/>
        </w:rPr>
        <w:t>the</w:t>
      </w:r>
      <w:proofErr w:type="gramEnd"/>
      <w:r w:rsidR="00025A1D" w:rsidRPr="00025A1D">
        <w:rPr>
          <w:rFonts w:cstheme="minorHAnsi"/>
          <w:sz w:val="18"/>
          <w:szCs w:val="18"/>
          <w:lang w:val="en-US"/>
        </w:rPr>
        <w:t xml:space="preserve"> roots of all depths were combined for the delta </w:t>
      </w:r>
      <w:r w:rsidR="00025A1D" w:rsidRPr="006750AC">
        <w:rPr>
          <w:rFonts w:ascii="Calibri" w:eastAsia="Times New Roman" w:hAnsi="Calibri" w:cs="Arial"/>
          <w:sz w:val="18"/>
          <w:szCs w:val="18"/>
          <w:lang w:val="de-DE" w:eastAsia="de-DE"/>
        </w:rPr>
        <w:t>δ</w:t>
      </w:r>
      <w:r w:rsidR="00025A1D" w:rsidRPr="00025A1D">
        <w:rPr>
          <w:rFonts w:ascii="Calibri" w:eastAsia="Times New Roman" w:hAnsi="Calibri" w:cs="Arial"/>
          <w:sz w:val="18"/>
          <w:szCs w:val="18"/>
          <w:vertAlign w:val="superscript"/>
          <w:lang w:eastAsia="de-DE"/>
        </w:rPr>
        <w:t>13</w:t>
      </w:r>
      <w:r w:rsidR="00025A1D" w:rsidRPr="00025A1D">
        <w:rPr>
          <w:rFonts w:ascii="Calibri" w:eastAsia="Times New Roman" w:hAnsi="Calibri" w:cs="Arial"/>
          <w:sz w:val="18"/>
          <w:szCs w:val="18"/>
          <w:lang w:eastAsia="de-DE"/>
        </w:rPr>
        <w:t>C</w:t>
      </w:r>
      <w:r w:rsidR="00025A1D" w:rsidRPr="00025A1D">
        <w:rPr>
          <w:rFonts w:cstheme="minorHAnsi"/>
          <w:sz w:val="18"/>
          <w:szCs w:val="18"/>
          <w:lang w:val="en-US"/>
        </w:rPr>
        <w:t xml:space="preserve"> determination</w:t>
      </w:r>
    </w:p>
    <w:p w14:paraId="46400332" w14:textId="4A9D91FC" w:rsidR="001A59EA" w:rsidRDefault="001A59EA">
      <w:pPr>
        <w:rPr>
          <w:rFonts w:cstheme="minorHAnsi"/>
          <w:sz w:val="20"/>
          <w:szCs w:val="20"/>
        </w:rPr>
      </w:pPr>
    </w:p>
    <w:p w14:paraId="46F3F6E0" w14:textId="1852C399" w:rsidR="006750AC" w:rsidRDefault="006750A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3A267E5A" w14:textId="4767845A" w:rsidR="006750AC" w:rsidRDefault="00FA7644">
      <w:pPr>
        <w:rPr>
          <w:rFonts w:cstheme="minorHAnsi"/>
          <w:sz w:val="20"/>
          <w:szCs w:val="20"/>
        </w:rPr>
      </w:pPr>
      <w:r w:rsidRPr="00FA7644">
        <w:rPr>
          <w:b/>
          <w:bCs/>
        </w:rPr>
        <w:lastRenderedPageBreak/>
        <w:t>Table-S-1</w:t>
      </w:r>
      <w:r>
        <w:t>:</w:t>
      </w:r>
      <w:r w:rsidRPr="00644B76">
        <w:rPr>
          <w:rFonts w:cstheme="minorHAnsi"/>
          <w:sz w:val="20"/>
          <w:szCs w:val="20"/>
        </w:rPr>
        <w:t xml:space="preserve"> </w:t>
      </w:r>
      <w:r w:rsidR="00025A1D" w:rsidRPr="00025A1D">
        <w:rPr>
          <w:rFonts w:cstheme="minorHAnsi"/>
          <w:sz w:val="20"/>
          <w:szCs w:val="20"/>
        </w:rPr>
        <w:t>continuation</w:t>
      </w:r>
    </w:p>
    <w:tbl>
      <w:tblPr>
        <w:tblW w:w="7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620"/>
        <w:gridCol w:w="661"/>
        <w:gridCol w:w="849"/>
        <w:gridCol w:w="709"/>
        <w:gridCol w:w="640"/>
        <w:gridCol w:w="760"/>
        <w:gridCol w:w="820"/>
        <w:gridCol w:w="780"/>
        <w:gridCol w:w="780"/>
        <w:gridCol w:w="941"/>
      </w:tblGrid>
      <w:tr w:rsidR="006750AC" w:rsidRPr="006750AC" w14:paraId="5715665A" w14:textId="77777777" w:rsidTr="00025A1D">
        <w:trPr>
          <w:trHeight w:val="141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D07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931" w14:textId="2C4BBE46" w:rsidR="006750AC" w:rsidRPr="006750AC" w:rsidRDefault="005B2D6F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P</w:t>
            </w:r>
            <w:r w:rsidR="006750AC"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rofile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0CF9" w14:textId="70CF425E" w:rsidR="006750AC" w:rsidRPr="006750AC" w:rsidRDefault="005B2D6F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D</w:t>
            </w:r>
            <w:r w:rsidR="006750AC"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epths</w:t>
            </w:r>
            <w:proofErr w:type="spellEnd"/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3EF" w14:textId="0A501D32" w:rsidR="006750AC" w:rsidRPr="006750AC" w:rsidRDefault="006750AC" w:rsidP="006750AC">
            <w:pPr>
              <w:spacing w:after="0" w:line="240" w:lineRule="auto"/>
              <w:ind w:firstLine="34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δ</w:t>
            </w:r>
            <w:r w:rsidRPr="006750AC">
              <w:rPr>
                <w:rFonts w:eastAsia="Times New Roman" w:cstheme="minorHAnsi"/>
                <w:sz w:val="18"/>
                <w:szCs w:val="18"/>
                <w:vertAlign w:val="superscript"/>
                <w:lang w:val="de-DE" w:eastAsia="de-DE"/>
              </w:rPr>
              <w:t>15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 xml:space="preserve">N </w:t>
            </w: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soil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0BD2" w14:textId="1B9703D3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Al</w:t>
            </w:r>
            <w:r w:rsidRPr="006750AC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t</w:t>
            </w:r>
            <w:r w:rsidR="00347E04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otal</w:t>
            </w:r>
            <w:proofErr w:type="spellEnd"/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428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Al</w:t>
            </w:r>
            <w:r w:rsidRPr="006750AC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o</w:t>
            </w:r>
            <w:proofErr w:type="spellEnd"/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A9E1" w14:textId="00C97294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Fe</w:t>
            </w:r>
            <w:r w:rsidRPr="006750AC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t</w:t>
            </w:r>
            <w:r w:rsidR="00347E04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otal</w:t>
            </w:r>
            <w:proofErr w:type="spellEnd"/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41B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Fe</w:t>
            </w:r>
            <w:r w:rsidRPr="006750AC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o</w:t>
            </w:r>
            <w:proofErr w:type="spellEnd"/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81B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Fe</w:t>
            </w:r>
            <w:r w:rsidRPr="006750AC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d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C4B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H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5CC" w14:textId="5CA13CC6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</w:t>
            </w:r>
            <w:r w:rsidR="00347E04" w:rsidRPr="00347E04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bray</w:t>
            </w:r>
            <w:proofErr w:type="spellEnd"/>
          </w:p>
        </w:tc>
      </w:tr>
      <w:tr w:rsidR="006750AC" w:rsidRPr="00025A1D" w14:paraId="00915EDA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32F" w14:textId="77777777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FC5" w14:textId="77777777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2F69" w14:textId="0F40DA45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cm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6A0" w14:textId="6143765C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(‰ </w:t>
            </w:r>
            <w:proofErr w:type="spellStart"/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air</w:t>
            </w:r>
            <w:proofErr w:type="spellEnd"/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5CE6" w14:textId="707AC8CC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EF86" w14:textId="2FC784F3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A6D7" w14:textId="14442BD5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88B07" w14:textId="16523DC8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6E60" w14:textId="6C18EC5B" w:rsidR="006750AC" w:rsidRPr="00025A1D" w:rsidRDefault="006750AC" w:rsidP="006750AC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2C1" w14:textId="77777777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CaCl</w:t>
            </w:r>
            <w:r w:rsidRPr="00025A1D">
              <w:rPr>
                <w:rFonts w:eastAsia="Times New Roman" w:cstheme="minorHAnsi"/>
                <w:sz w:val="16"/>
                <w:szCs w:val="16"/>
                <w:vertAlign w:val="subscript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23B3" w14:textId="3D370164" w:rsidR="006750AC" w:rsidRPr="00025A1D" w:rsidRDefault="006750AC" w:rsidP="006750AC">
            <w:pPr>
              <w:spacing w:after="0" w:line="240" w:lineRule="auto"/>
              <w:rPr>
                <w:rFonts w:eastAsia="Times New Roman" w:cstheme="minorHAnsi"/>
                <w:color w:val="FF0000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(mg kg</w:t>
            </w:r>
            <w:r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</w:t>
            </w:r>
          </w:p>
        </w:tc>
      </w:tr>
      <w:tr w:rsidR="00025A1D" w:rsidRPr="00025A1D" w14:paraId="1A42C60F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9BBF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BAF6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61A2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95DC3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00D8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33BC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A843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CDAA5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D0A5" w14:textId="77777777" w:rsidR="00025A1D" w:rsidRPr="00025A1D" w:rsidRDefault="00025A1D" w:rsidP="006750AC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D2893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A790D" w14:textId="77777777" w:rsidR="00025A1D" w:rsidRPr="00025A1D" w:rsidRDefault="00025A1D" w:rsidP="006750AC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</w:tr>
      <w:tr w:rsidR="006750AC" w:rsidRPr="006750AC" w14:paraId="262DE50A" w14:textId="77777777" w:rsidTr="00025A1D">
        <w:trPr>
          <w:trHeight w:val="265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21F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4AC1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B07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BE91" w14:textId="77777777" w:rsidR="006750AC" w:rsidRPr="006750AC" w:rsidRDefault="006750AC" w:rsidP="006750AC">
            <w:pPr>
              <w:spacing w:after="0" w:line="240" w:lineRule="auto"/>
              <w:ind w:left="-74" w:firstLine="74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6FD" w14:textId="63A15FB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DA8E" w14:textId="15C8D96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60D7" w14:textId="190E0F8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720" w14:textId="7F47145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90E2" w14:textId="1467554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1906" w14:textId="4669CD1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DCD0" w14:textId="549C05C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2</w:t>
            </w:r>
          </w:p>
        </w:tc>
      </w:tr>
      <w:tr w:rsidR="006750AC" w:rsidRPr="006750AC" w14:paraId="3C25866C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36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1C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B92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04E8" w14:textId="2ED167E3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F5CD" w14:textId="22184E9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71D1" w14:textId="0AFD1C5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4F8A" w14:textId="2DEA86A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618F" w14:textId="4CA3E63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91AD" w14:textId="44E4E68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4CF" w14:textId="0E0AD14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16AB" w14:textId="5C88CE4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</w:tr>
      <w:tr w:rsidR="006750AC" w:rsidRPr="006750AC" w14:paraId="351D18B7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B11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02FE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B3A8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196C0" w14:textId="25FD8FA9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11CB1" w14:textId="56901A6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67D15" w14:textId="6B49B97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4CBE" w14:textId="240817B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051E" w14:textId="38187DC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B1F8C" w14:textId="06825B8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61AEC" w14:textId="7D657AD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39A24" w14:textId="16D127A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</w:tr>
      <w:tr w:rsidR="006750AC" w:rsidRPr="006750AC" w14:paraId="4D700921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02D1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D9B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96B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0F5D" w14:textId="085B3B68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7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7C9" w14:textId="14B4610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4D61" w14:textId="68DD667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6765" w14:textId="7521CE2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4990" w14:textId="7777777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D1CF" w14:textId="43D6566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A64" w14:textId="79AC177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3026" w14:textId="59B9ECA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</w:p>
        </w:tc>
      </w:tr>
      <w:tr w:rsidR="006750AC" w:rsidRPr="006750AC" w14:paraId="2FC8D33B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235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66B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25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1D3" w14:textId="7918875F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23EC" w14:textId="66AE76F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728" w14:textId="7E6B147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5319" w14:textId="52E2C66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D2CE" w14:textId="0F33218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F1D0" w14:textId="1C36DA5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B59E" w14:textId="3C6ADBC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E63" w14:textId="6C27162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5</w:t>
            </w:r>
          </w:p>
        </w:tc>
      </w:tr>
      <w:tr w:rsidR="006750AC" w:rsidRPr="006750AC" w14:paraId="08268EE3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8C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146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80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0C3D" w14:textId="46ECC228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11F" w14:textId="758F3EC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763" w14:textId="2207154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827D" w14:textId="79327A8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C0DC" w14:textId="33797BD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B4C0" w14:textId="25C0B92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B44" w14:textId="03A6B08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E0AA" w14:textId="6F08B4F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</w:tr>
      <w:tr w:rsidR="006750AC" w:rsidRPr="006750AC" w14:paraId="7BC6C7D5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445A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D69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C23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342CD" w14:textId="587CE65E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6857F" w14:textId="3FE666F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1682" w14:textId="447E17F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823A4" w14:textId="790C3DC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BF6B7" w14:textId="0A5745B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D6E" w14:textId="6519CDD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CD294" w14:textId="2B3BAC5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6E14" w14:textId="72710BE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1</w:t>
            </w:r>
          </w:p>
        </w:tc>
      </w:tr>
      <w:tr w:rsidR="006750AC" w:rsidRPr="006750AC" w14:paraId="53A3A02D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3D0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F8C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B5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0FD8" w14:textId="04E8733D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2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7B48" w14:textId="76618E1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3A45" w14:textId="79ECD08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3CFD" w14:textId="3A71EF5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A2C" w14:textId="1066379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AFAC" w14:textId="3BC3E61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0A1D" w14:textId="0691778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CFF3" w14:textId="512F00E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</w:p>
        </w:tc>
      </w:tr>
      <w:tr w:rsidR="006750AC" w:rsidRPr="006750AC" w14:paraId="3C6F2F2A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C4C6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56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1831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69B" w14:textId="590423B3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53E0" w14:textId="6C13635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1BA" w14:textId="7464BEB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1F08" w14:textId="6114654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542A" w14:textId="7131663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C6D" w14:textId="059E97B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9477" w14:textId="2E1ADDC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5E3D" w14:textId="30CCB91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</w:tr>
      <w:tr w:rsidR="006750AC" w:rsidRPr="006750AC" w14:paraId="191B15DB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326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729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9DCF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CAF" w14:textId="48ADF8B6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3A11" w14:textId="74A1741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343" w14:textId="3BCFF1C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C6F3" w14:textId="22D1315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284C" w14:textId="3807953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EB84" w14:textId="4E3E722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DCC0" w14:textId="409A29F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BA0" w14:textId="2340BD6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</w:tr>
      <w:tr w:rsidR="006750AC" w:rsidRPr="006750AC" w14:paraId="0E1E6DBB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260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F8F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0EF1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1C8" w14:textId="4590980D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B0D" w14:textId="66E62CD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757" w14:textId="5EA614C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0F21" w14:textId="5675C5F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1326" w14:textId="44865E7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4816" w14:textId="093F315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3F11" w14:textId="2668ABF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F87" w14:textId="09D9E75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</w:tr>
      <w:tr w:rsidR="006750AC" w:rsidRPr="006750AC" w14:paraId="460BE93B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50B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83AC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42D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AAFE" w14:textId="37DA192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7BEF" w14:textId="50ED437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595D" w14:textId="2964B72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420F2" w14:textId="2399598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0CDC9" w14:textId="53881FD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38B1C" w14:textId="6C47D5E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C8B03" w14:textId="2A9AE2D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DC3C2" w14:textId="7526C9B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</w:tr>
      <w:tr w:rsidR="006750AC" w:rsidRPr="006750AC" w14:paraId="5AC7B29B" w14:textId="77777777" w:rsidTr="00025A1D">
        <w:trPr>
          <w:trHeight w:val="265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4AB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10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44AD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BBE" w14:textId="64E64E58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8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905" w14:textId="46123AD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FC38" w14:textId="5FEEC30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BD4C" w14:textId="33B2059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D4FE" w14:textId="7EBF8DB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D995" w14:textId="407C10C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3A5" w14:textId="6D04584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49B" w14:textId="430F9C0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</w:tr>
      <w:tr w:rsidR="006750AC" w:rsidRPr="006750AC" w14:paraId="6711F262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DC4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57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EC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93DA" w14:textId="0BD163C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810" w14:textId="1A72BEE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F693" w14:textId="47BF1B7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80D" w14:textId="35278E4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B9D" w14:textId="2B1535A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50C" w14:textId="7777777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D459" w14:textId="45C6BEC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EE5" w14:textId="2959A2F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</w:tr>
      <w:tr w:rsidR="006750AC" w:rsidRPr="006750AC" w14:paraId="58B7AF91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867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FA6E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1ADD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584F" w14:textId="5DE3FFF6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B4AC" w14:textId="2B60603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32DA" w14:textId="0464871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1C583" w14:textId="2D51351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1737" w14:textId="0065027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E9703" w14:textId="4D23A49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415A5" w14:textId="274E35F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F46B0" w14:textId="67BE877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5</w:t>
            </w:r>
          </w:p>
        </w:tc>
      </w:tr>
      <w:tr w:rsidR="006750AC" w:rsidRPr="006750AC" w14:paraId="244A67AF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418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37BF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8F9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78A" w14:textId="6F602525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9A81" w14:textId="38E7E7F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363E" w14:textId="3ABA032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5EC" w14:textId="76F9EEE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79B5" w14:textId="1C1A75C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C65B" w14:textId="3DACCB0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457" w14:textId="57D2696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AEF" w14:textId="74BA3EA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</w:tr>
      <w:tr w:rsidR="006750AC" w:rsidRPr="006750AC" w14:paraId="790E55EE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7BA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1EF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22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C2B" w14:textId="07BD37EA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895" w14:textId="6013315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2999" w14:textId="01D5688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BAE2" w14:textId="7777777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43F2" w14:textId="6ED6289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7E92" w14:textId="3CDE5BD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70D9" w14:textId="5D15142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E515" w14:textId="4259242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</w:tr>
      <w:tr w:rsidR="006750AC" w:rsidRPr="006750AC" w14:paraId="4E3B22AD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7CA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E45F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DD1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743" w14:textId="1B11B91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C8E4" w14:textId="4D5EFFA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B79" w14:textId="39D9657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EFDC" w14:textId="34099AB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BFE3" w14:textId="3E54097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2FC5" w14:textId="4983B9B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D45" w14:textId="0E4EC5D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9EB3" w14:textId="1CB0112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</w:p>
        </w:tc>
      </w:tr>
      <w:tr w:rsidR="006750AC" w:rsidRPr="006750AC" w14:paraId="0BC83458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250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8A1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4B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8ACC" w14:textId="5EDC16D3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99CA" w14:textId="782AAE8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083" w14:textId="0D0C92E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264" w14:textId="5F272A4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5974" w14:textId="6CE8005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C341" w14:textId="225A48A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883B" w14:textId="7A9E511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FD54" w14:textId="17E914B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</w:p>
        </w:tc>
      </w:tr>
      <w:tr w:rsidR="006750AC" w:rsidRPr="006750AC" w14:paraId="1A877308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C99F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F8E56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4E3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946B4" w14:textId="2898591D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6679" w14:textId="3D4768F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E5D6" w14:textId="716DE18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E6DC" w14:textId="04DA04F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4E86" w14:textId="440145B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46B42" w14:textId="2087A42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9120" w14:textId="2CA4809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363C6" w14:textId="172BAAD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</w:tr>
      <w:tr w:rsidR="006750AC" w:rsidRPr="006750AC" w14:paraId="1251D0A9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B40D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2EC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D91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108F" w14:textId="4C11CD7F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6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298B" w14:textId="027A463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368" w14:textId="04E5FB5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5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4A4" w14:textId="43D3706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279" w14:textId="003F75F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CF5" w14:textId="216E2B2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40A" w14:textId="520F3D5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6F3" w14:textId="0C5149A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</w:p>
        </w:tc>
      </w:tr>
      <w:tr w:rsidR="006750AC" w:rsidRPr="006750AC" w14:paraId="66F5B1EF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8B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BE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16F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F637" w14:textId="1FCACC99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DBA" w14:textId="23B6FA6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58ED" w14:textId="2D1C047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6C92" w14:textId="3A927A1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2CE" w14:textId="719AF6C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214B" w14:textId="0623F42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686" w14:textId="77199AC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1913" w14:textId="1B1D9BC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</w:tr>
      <w:tr w:rsidR="006750AC" w:rsidRPr="006750AC" w14:paraId="47DE68E4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1B5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48E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77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22E" w14:textId="7A7721B6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2DE9" w14:textId="2AA5EDC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D42" w14:textId="741F816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01C" w14:textId="6C2E5AA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018F" w14:textId="70CC5A4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E6A" w14:textId="2A2815A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BED3" w14:textId="6A90AC5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8814" w14:textId="75C7E8D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</w:tr>
      <w:tr w:rsidR="006750AC" w:rsidRPr="006750AC" w14:paraId="7BF6BE50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D5F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FDC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C89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AC15" w14:textId="4AA56EB4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850F" w14:textId="3434B45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772C" w14:textId="293E9A1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D462" w14:textId="6E79970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A81E" w14:textId="0CED4FF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4BAE" w14:textId="0DE4911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48AC" w14:textId="3399900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EFE" w14:textId="3F2B9A3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9</w:t>
            </w:r>
          </w:p>
        </w:tc>
      </w:tr>
      <w:tr w:rsidR="006750AC" w:rsidRPr="006750AC" w14:paraId="4E5C2527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FED5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DF6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DF0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B744D" w14:textId="4DD5743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7695" w14:textId="69BCCD2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E5FB" w14:textId="6D954AA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19C55" w14:textId="6F7CD1C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75408" w14:textId="197FA35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60A4" w14:textId="7DAFE94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B5417" w14:textId="0350B5D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A808" w14:textId="3D05588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9</w:t>
            </w:r>
          </w:p>
        </w:tc>
      </w:tr>
      <w:tr w:rsidR="006750AC" w:rsidRPr="006750AC" w14:paraId="761C6085" w14:textId="77777777" w:rsidTr="00025A1D">
        <w:trPr>
          <w:trHeight w:val="265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38E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2FA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4B8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F5D9" w14:textId="6A8D2D1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5914" w14:textId="6A63607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689" w14:textId="635B29B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408B" w14:textId="0787792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E831" w14:textId="3D2CC44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584" w14:textId="6060719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415E" w14:textId="5E120AA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62BB" w14:textId="488F670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</w:tr>
      <w:tr w:rsidR="006750AC" w:rsidRPr="006750AC" w14:paraId="6D500649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9B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2E7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862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5F4" w14:textId="53AF5280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A149" w14:textId="08DEE82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9B9" w14:textId="2B976AD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3DA1" w14:textId="423AD39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801" w14:textId="2DBD6B3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B7F" w14:textId="468E1EB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77CC" w14:textId="0CEFC1F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C3F3" w14:textId="7777777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</w:tr>
      <w:tr w:rsidR="006750AC" w:rsidRPr="006750AC" w14:paraId="4A5660EC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0386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FFD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AD1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A39C" w14:textId="6E92153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6FC9" w14:textId="6B5300E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33C" w14:textId="3898657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E03E" w14:textId="34E7C0E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67E" w14:textId="1264EB6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629" w14:textId="493D0FC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C6F" w14:textId="2F955C3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A7D" w14:textId="4603D52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</w:tr>
      <w:tr w:rsidR="006750AC" w:rsidRPr="006750AC" w14:paraId="10AA2AB5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A7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2AB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38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5DB" w14:textId="1F0EC1F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307" w14:textId="24F054F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4FBE" w14:textId="671854D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21D0" w14:textId="21BAAA1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F0B8" w14:textId="59AFD51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999C" w14:textId="5CCB70A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C8D" w14:textId="1D9D051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FC2" w14:textId="62988FE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</w:tr>
      <w:tr w:rsidR="006750AC" w:rsidRPr="006750AC" w14:paraId="79BD8E25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248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6AFB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290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66EF" w14:textId="2D6E4380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0B3CA" w14:textId="43AC242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4BD6" w14:textId="65AB24C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02987" w14:textId="3DBBD92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299C" w14:textId="55FEF0B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3265" w14:textId="489CD03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515BF" w14:textId="66D5A04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01E0C" w14:textId="211374C3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</w:tr>
      <w:tr w:rsidR="006750AC" w:rsidRPr="006750AC" w14:paraId="1AABF10B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0ED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091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5F2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08CC" w14:textId="189E078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69AD" w14:textId="27D40CB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FD73" w14:textId="2680FB6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D1F6" w14:textId="5429CEF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227" w14:textId="6B3D990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9618" w14:textId="439848D2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EBD7" w14:textId="47AB232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57C5" w14:textId="0753333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</w:tr>
      <w:tr w:rsidR="006750AC" w:rsidRPr="006750AC" w14:paraId="527D653D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E99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3C33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64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6C7B" w14:textId="72A0A12C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7BFC" w14:textId="10B1F91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2918" w14:textId="4A45C6C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608C" w14:textId="5657097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B1B" w14:textId="6A9704A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8209" w14:textId="671861B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41B9" w14:textId="5438F62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47BA" w14:textId="7E73036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</w:tr>
      <w:tr w:rsidR="006750AC" w:rsidRPr="006750AC" w14:paraId="74D4A8BD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79E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5CC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854D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ADEB" w14:textId="3DD347C6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D21" w14:textId="458C2B1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63F" w14:textId="5D60CF2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7115" w14:textId="71D4528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166F" w14:textId="086CBFD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812" w14:textId="1E1773D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F28D" w14:textId="0A6685F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E4E9" w14:textId="19982E4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</w:p>
        </w:tc>
      </w:tr>
      <w:tr w:rsidR="006750AC" w:rsidRPr="006750AC" w14:paraId="2969A584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62A8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49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F1E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8E6" w14:textId="5A08E5BF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6C7" w14:textId="3E62C228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451D" w14:textId="5EDC22C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34AF" w14:textId="3D1F5ED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24E4" w14:textId="62C98CA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40D4" w14:textId="4087DC8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E48C" w14:textId="595F761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F68" w14:textId="7B2E4C1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</w:tr>
      <w:tr w:rsidR="006750AC" w:rsidRPr="006750AC" w14:paraId="711B4650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7D4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580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C32D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6B587" w14:textId="5061FAAB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EAC99" w14:textId="26A3CDE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3809" w14:textId="49D7379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6B91" w14:textId="3BDA128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594A" w14:textId="45A54FB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4DE3" w14:textId="19238B2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EDC8" w14:textId="07E4EE2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DF635" w14:textId="75FF566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</w:tr>
      <w:tr w:rsidR="006750AC" w:rsidRPr="006750AC" w14:paraId="1C717EC7" w14:textId="77777777" w:rsidTr="00025A1D">
        <w:trPr>
          <w:trHeight w:val="265"/>
        </w:trPr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5D07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A0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41E9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574B" w14:textId="6DC3441E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34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54E" w14:textId="18D38BE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21B" w14:textId="005AA730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773" w14:textId="326F190B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EC1" w14:textId="5CE09D1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B986" w14:textId="1E5823B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85A" w14:textId="1DD4700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31D" w14:textId="683CFC9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</w:tr>
      <w:tr w:rsidR="006750AC" w:rsidRPr="006750AC" w14:paraId="0371361E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577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0210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027D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7E28" w14:textId="4BED10CA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8B0A" w14:textId="71487B04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58D" w14:textId="2B8A3D8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50AD" w14:textId="326D2D1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724" w14:textId="1954503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C60F" w14:textId="0D70291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917" w14:textId="3C5823B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07AC" w14:textId="26D269B9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</w:tr>
      <w:tr w:rsidR="006750AC" w:rsidRPr="006750AC" w14:paraId="33599B07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CE34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684D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96B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3799" w14:textId="27494231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A75F" w14:textId="17BEC0C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C997" w14:textId="036096E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9D24" w14:textId="6FCF7B9E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4E82" w14:textId="22043DEC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C8AA" w14:textId="7CA69F2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E9C3" w14:textId="3AB03D1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CD09" w14:textId="1179DC47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8</w:t>
            </w:r>
          </w:p>
        </w:tc>
      </w:tr>
      <w:tr w:rsidR="006750AC" w:rsidRPr="006750AC" w14:paraId="4A9A4A2F" w14:textId="77777777" w:rsidTr="00025A1D">
        <w:trPr>
          <w:trHeight w:val="265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D1D55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0BCA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09EB" w14:textId="77777777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456D" w14:textId="3D0E65D1" w:rsidR="006750AC" w:rsidRPr="006750AC" w:rsidRDefault="006750AC" w:rsidP="006750AC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4442" w14:textId="74ACBA6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73EA" w14:textId="24D77F3A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ACF9" w14:textId="6B3DF7C5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3CBE9" w14:textId="058A953F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2826F" w14:textId="12E5D496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BF87" w14:textId="609E9D41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8AC4" w14:textId="68A4D77D" w:rsidR="006750AC" w:rsidRPr="006750AC" w:rsidRDefault="006750AC" w:rsidP="00025A1D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6750AC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</w:p>
        </w:tc>
      </w:tr>
    </w:tbl>
    <w:p w14:paraId="1AAE1BE8" w14:textId="77777777" w:rsidR="00CE02B2" w:rsidRDefault="00CE02B2">
      <w:pPr>
        <w:rPr>
          <w:rFonts w:cstheme="minorHAnsi"/>
          <w:sz w:val="18"/>
          <w:szCs w:val="18"/>
        </w:rPr>
      </w:pPr>
    </w:p>
    <w:p w14:paraId="2B009BF7" w14:textId="4224BC20" w:rsidR="006750AC" w:rsidRPr="004E3D31" w:rsidRDefault="004E3D31">
      <w:pPr>
        <w:rPr>
          <w:rFonts w:cstheme="minorHAnsi"/>
          <w:sz w:val="18"/>
          <w:szCs w:val="18"/>
        </w:rPr>
      </w:pPr>
      <w:proofErr w:type="spellStart"/>
      <w:r>
        <w:rPr>
          <w:rFonts w:cstheme="minorHAnsi"/>
          <w:sz w:val="18"/>
          <w:szCs w:val="18"/>
        </w:rPr>
        <w:t>A</w:t>
      </w:r>
      <w:r w:rsidRPr="004E3D31">
        <w:rPr>
          <w:rFonts w:cstheme="minorHAnsi"/>
          <w:sz w:val="18"/>
          <w:szCs w:val="18"/>
          <w:vertAlign w:val="subscript"/>
        </w:rPr>
        <w:t>t</w:t>
      </w:r>
      <w:r w:rsidR="00347E04">
        <w:rPr>
          <w:rFonts w:cstheme="minorHAnsi"/>
          <w:sz w:val="18"/>
          <w:szCs w:val="18"/>
          <w:vertAlign w:val="subscript"/>
        </w:rPr>
        <w:t>otal</w:t>
      </w:r>
      <w:proofErr w:type="spellEnd"/>
      <w:r>
        <w:rPr>
          <w:rFonts w:cstheme="minorHAnsi"/>
          <w:sz w:val="18"/>
          <w:szCs w:val="18"/>
        </w:rPr>
        <w:t xml:space="preserve">, total aluminium; </w:t>
      </w:r>
      <w:proofErr w:type="spellStart"/>
      <w:r>
        <w:rPr>
          <w:rFonts w:cstheme="minorHAnsi"/>
          <w:sz w:val="18"/>
          <w:szCs w:val="18"/>
        </w:rPr>
        <w:t>Al</w:t>
      </w:r>
      <w:r w:rsidRPr="004E3D31">
        <w:rPr>
          <w:rFonts w:cstheme="minorHAnsi"/>
          <w:sz w:val="18"/>
          <w:szCs w:val="18"/>
          <w:vertAlign w:val="subscript"/>
        </w:rPr>
        <w:t>o</w:t>
      </w:r>
      <w:proofErr w:type="spellEnd"/>
      <w:r>
        <w:rPr>
          <w:rFonts w:cstheme="minorHAnsi"/>
          <w:sz w:val="18"/>
          <w:szCs w:val="18"/>
        </w:rPr>
        <w:t xml:space="preserve">, oxalate-extractable aluminium; </w:t>
      </w:r>
      <w:proofErr w:type="spellStart"/>
      <w:r>
        <w:rPr>
          <w:rFonts w:cstheme="minorHAnsi"/>
          <w:sz w:val="18"/>
          <w:szCs w:val="18"/>
        </w:rPr>
        <w:t>Fe</w:t>
      </w:r>
      <w:r w:rsidRPr="00347E04">
        <w:rPr>
          <w:rFonts w:cstheme="minorHAnsi"/>
          <w:sz w:val="18"/>
          <w:szCs w:val="18"/>
          <w:vertAlign w:val="subscript"/>
        </w:rPr>
        <w:t>t</w:t>
      </w:r>
      <w:r w:rsidR="00347E04" w:rsidRPr="00347E04">
        <w:rPr>
          <w:rFonts w:cstheme="minorHAnsi"/>
          <w:sz w:val="18"/>
          <w:szCs w:val="18"/>
          <w:vertAlign w:val="subscript"/>
        </w:rPr>
        <w:t>otal</w:t>
      </w:r>
      <w:proofErr w:type="spellEnd"/>
      <w:r>
        <w:rPr>
          <w:rFonts w:cstheme="minorHAnsi"/>
          <w:sz w:val="18"/>
          <w:szCs w:val="18"/>
        </w:rPr>
        <w:t xml:space="preserve">, total iron; </w:t>
      </w:r>
      <w:proofErr w:type="spellStart"/>
      <w:r>
        <w:rPr>
          <w:rFonts w:cstheme="minorHAnsi"/>
          <w:sz w:val="18"/>
          <w:szCs w:val="18"/>
        </w:rPr>
        <w:t>Fe</w:t>
      </w:r>
      <w:r w:rsidRPr="004E3D31">
        <w:rPr>
          <w:rFonts w:cstheme="minorHAnsi"/>
          <w:sz w:val="18"/>
          <w:szCs w:val="18"/>
          <w:vertAlign w:val="subscript"/>
        </w:rPr>
        <w:t>o</w:t>
      </w:r>
      <w:proofErr w:type="spellEnd"/>
      <w:r>
        <w:rPr>
          <w:rFonts w:cstheme="minorHAnsi"/>
          <w:sz w:val="18"/>
          <w:szCs w:val="18"/>
        </w:rPr>
        <w:t xml:space="preserve">, oxalate-extractable iron; </w:t>
      </w:r>
      <w:r>
        <w:rPr>
          <w:rFonts w:cstheme="minorHAnsi"/>
          <w:sz w:val="18"/>
          <w:szCs w:val="18"/>
        </w:rPr>
        <w:br/>
      </w:r>
      <w:r w:rsidRPr="004E3D31">
        <w:rPr>
          <w:rFonts w:cstheme="minorHAnsi"/>
          <w:sz w:val="18"/>
          <w:szCs w:val="18"/>
        </w:rPr>
        <w:t>Fe</w:t>
      </w:r>
      <w:r w:rsidRPr="004E3D31">
        <w:rPr>
          <w:rFonts w:cstheme="minorHAnsi"/>
          <w:sz w:val="18"/>
          <w:szCs w:val="18"/>
          <w:vertAlign w:val="subscript"/>
        </w:rPr>
        <w:t>d</w:t>
      </w:r>
      <w:r w:rsidRPr="004E3D31">
        <w:rPr>
          <w:rFonts w:cstheme="minorHAnsi"/>
          <w:sz w:val="18"/>
          <w:szCs w:val="18"/>
        </w:rPr>
        <w:t xml:space="preserve">, dithionite-extractable iron; </w:t>
      </w:r>
      <w:proofErr w:type="spellStart"/>
      <w:r w:rsidR="00347E04">
        <w:rPr>
          <w:rFonts w:cstheme="minorHAnsi"/>
          <w:sz w:val="18"/>
          <w:szCs w:val="18"/>
        </w:rPr>
        <w:t>P</w:t>
      </w:r>
      <w:r w:rsidRPr="00347E04">
        <w:rPr>
          <w:rFonts w:cstheme="minorHAnsi"/>
          <w:sz w:val="18"/>
          <w:szCs w:val="18"/>
          <w:vertAlign w:val="subscript"/>
        </w:rPr>
        <w:t>Bray</w:t>
      </w:r>
      <w:proofErr w:type="spellEnd"/>
      <w:r w:rsidRPr="004E3D31">
        <w:rPr>
          <w:rFonts w:cstheme="minorHAnsi"/>
          <w:sz w:val="18"/>
          <w:szCs w:val="18"/>
        </w:rPr>
        <w:t xml:space="preserve">, </w:t>
      </w:r>
      <w:r w:rsidRPr="004E3D31">
        <w:rPr>
          <w:rFonts w:cstheme="minorHAnsi"/>
          <w:sz w:val="18"/>
          <w:szCs w:val="18"/>
          <w:lang w:val="en-US"/>
        </w:rPr>
        <w:t>plant available phosphorus</w:t>
      </w:r>
    </w:p>
    <w:p w14:paraId="12D2790C" w14:textId="2F7A89AB" w:rsidR="0085137C" w:rsidRDefault="0085137C">
      <w:pPr>
        <w:rPr>
          <w:rFonts w:cstheme="minorHAnsi"/>
          <w:sz w:val="18"/>
          <w:szCs w:val="18"/>
        </w:rPr>
      </w:pPr>
    </w:p>
    <w:p w14:paraId="0B002377" w14:textId="1F5D4481" w:rsidR="0085137C" w:rsidRDefault="0085137C">
      <w:pPr>
        <w:rPr>
          <w:rFonts w:cstheme="minorHAnsi"/>
          <w:sz w:val="18"/>
          <w:szCs w:val="18"/>
        </w:rPr>
      </w:pPr>
    </w:p>
    <w:p w14:paraId="5819CC26" w14:textId="70B9ABFD" w:rsidR="0085137C" w:rsidRDefault="0085137C">
      <w:pPr>
        <w:rPr>
          <w:rFonts w:cstheme="minorHAnsi"/>
          <w:sz w:val="18"/>
          <w:szCs w:val="18"/>
        </w:rPr>
      </w:pPr>
    </w:p>
    <w:p w14:paraId="1E07EF1D" w14:textId="316CFC16" w:rsidR="0085137C" w:rsidRDefault="0085137C">
      <w:pPr>
        <w:rPr>
          <w:rFonts w:cstheme="minorHAnsi"/>
          <w:sz w:val="18"/>
          <w:szCs w:val="18"/>
        </w:rPr>
      </w:pPr>
    </w:p>
    <w:p w14:paraId="3D0F9595" w14:textId="19EA5ACF" w:rsidR="0085137C" w:rsidRDefault="0085137C">
      <w:pPr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br w:type="page"/>
      </w:r>
    </w:p>
    <w:p w14:paraId="4EAA7D55" w14:textId="4C16DAC3" w:rsidR="0085137C" w:rsidRDefault="00FA7644">
      <w:pPr>
        <w:rPr>
          <w:rFonts w:cstheme="minorHAnsi"/>
          <w:sz w:val="18"/>
          <w:szCs w:val="18"/>
        </w:rPr>
      </w:pPr>
      <w:r w:rsidRPr="00FA7644">
        <w:rPr>
          <w:b/>
          <w:bCs/>
        </w:rPr>
        <w:lastRenderedPageBreak/>
        <w:t>Table-S-1</w:t>
      </w:r>
      <w:r>
        <w:t>:</w:t>
      </w:r>
      <w:r w:rsidRPr="00644B76">
        <w:rPr>
          <w:rFonts w:cstheme="minorHAnsi"/>
          <w:sz w:val="20"/>
          <w:szCs w:val="20"/>
        </w:rPr>
        <w:t xml:space="preserve"> </w:t>
      </w:r>
      <w:r w:rsidR="00025A1D" w:rsidRPr="00025A1D">
        <w:rPr>
          <w:rFonts w:cstheme="minorHAnsi"/>
          <w:sz w:val="18"/>
          <w:szCs w:val="18"/>
        </w:rPr>
        <w:t>continuation</w:t>
      </w:r>
    </w:p>
    <w:tbl>
      <w:tblPr>
        <w:tblW w:w="8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673"/>
        <w:gridCol w:w="887"/>
        <w:gridCol w:w="708"/>
        <w:gridCol w:w="777"/>
        <w:gridCol w:w="641"/>
        <w:gridCol w:w="711"/>
        <w:gridCol w:w="851"/>
        <w:gridCol w:w="850"/>
        <w:gridCol w:w="851"/>
        <w:gridCol w:w="663"/>
        <w:gridCol w:w="675"/>
      </w:tblGrid>
      <w:tr w:rsidR="00BD04D6" w:rsidRPr="009C0157" w14:paraId="2C8F148C" w14:textId="77777777" w:rsidTr="009C0157">
        <w:trPr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D2DE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453" w14:textId="1F67240E" w:rsidR="00BD04D6" w:rsidRPr="00BD04D6" w:rsidRDefault="009906C0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P</w:t>
            </w:r>
            <w:r w:rsidR="00BD04D6"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rofile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80A6" w14:textId="4D1A31CF" w:rsidR="00BD04D6" w:rsidRPr="00BD04D6" w:rsidRDefault="009906C0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D</w:t>
            </w:r>
            <w:r w:rsidR="00BD04D6"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epth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ABE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Al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6E14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Ca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40D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Fe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C7F3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K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4DC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g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0C82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n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C719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Na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C4D3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H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x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BC13" w14:textId="77777777" w:rsidR="00BD04D6" w:rsidRPr="00BD04D6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proofErr w:type="spellStart"/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CEC</w:t>
            </w:r>
            <w:r w:rsidRPr="00BD04D6">
              <w:rPr>
                <w:rFonts w:eastAsia="Times New Roman" w:cstheme="minorHAnsi"/>
                <w:sz w:val="18"/>
                <w:szCs w:val="18"/>
                <w:vertAlign w:val="subscript"/>
                <w:lang w:val="de-DE" w:eastAsia="de-DE"/>
              </w:rPr>
              <w:t>eff</w:t>
            </w:r>
            <w:proofErr w:type="spellEnd"/>
          </w:p>
        </w:tc>
      </w:tr>
      <w:tr w:rsidR="00BD04D6" w:rsidRPr="00025A1D" w14:paraId="3492E414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0B37" w14:textId="77777777" w:rsidR="00BD04D6" w:rsidRPr="00025A1D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3FB" w14:textId="77777777" w:rsidR="00BD04D6" w:rsidRPr="00025A1D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A418" w14:textId="77777777" w:rsidR="00BD04D6" w:rsidRPr="00025A1D" w:rsidRDefault="00BD04D6" w:rsidP="00BD04D6">
            <w:pPr>
              <w:spacing w:after="0" w:line="240" w:lineRule="auto"/>
              <w:jc w:val="both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cm</w:t>
            </w:r>
          </w:p>
        </w:tc>
        <w:tc>
          <w:tcPr>
            <w:tcW w:w="672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287C" w14:textId="4E9CA883" w:rsidR="00BD04D6" w:rsidRPr="00025A1D" w:rsidRDefault="00025A1D" w:rsidP="009C0157">
            <w:pPr>
              <w:tabs>
                <w:tab w:val="left" w:pos="925"/>
              </w:tabs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de-DE" w:eastAsia="de-DE"/>
              </w:rPr>
            </w:pPr>
            <w:r>
              <w:rPr>
                <w:rFonts w:eastAsia="Times New Roman" w:cstheme="minorHAnsi"/>
                <w:sz w:val="16"/>
                <w:szCs w:val="16"/>
                <w:lang w:val="de-DE" w:eastAsia="de-DE"/>
              </w:rPr>
              <w:t>--------</w:t>
            </w:r>
            <w:r w:rsidR="00BD04D6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-------------------------------------- (</w:t>
            </w:r>
            <w:proofErr w:type="spellStart"/>
            <w:r w:rsidR="00BD04D6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cmol</w:t>
            </w:r>
            <w:r w:rsidR="00BD04D6" w:rsidRPr="00025A1D">
              <w:rPr>
                <w:rFonts w:eastAsia="Times New Roman" w:cstheme="minorHAnsi"/>
                <w:sz w:val="16"/>
                <w:szCs w:val="16"/>
                <w:vertAlign w:val="subscript"/>
                <w:lang w:val="de-DE" w:eastAsia="de-DE"/>
              </w:rPr>
              <w:t>c</w:t>
            </w:r>
            <w:proofErr w:type="spellEnd"/>
            <w:r w:rsidR="00BD04D6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 xml:space="preserve"> kg</w:t>
            </w:r>
            <w:r w:rsidR="00BD04D6" w:rsidRPr="00025A1D">
              <w:rPr>
                <w:rFonts w:eastAsia="Times New Roman" w:cstheme="minorHAnsi"/>
                <w:sz w:val="16"/>
                <w:szCs w:val="16"/>
                <w:vertAlign w:val="superscript"/>
                <w:lang w:val="de-DE" w:eastAsia="de-DE"/>
              </w:rPr>
              <w:t>-1</w:t>
            </w:r>
            <w:r w:rsidR="00BD04D6" w:rsidRPr="00025A1D">
              <w:rPr>
                <w:rFonts w:eastAsia="Times New Roman" w:cstheme="minorHAnsi"/>
                <w:sz w:val="16"/>
                <w:szCs w:val="16"/>
                <w:lang w:val="de-DE" w:eastAsia="de-DE"/>
              </w:rPr>
              <w:t>) ----------------------------------------------------</w:t>
            </w:r>
            <w:r>
              <w:rPr>
                <w:rFonts w:eastAsia="Times New Roman" w:cstheme="minorHAnsi"/>
                <w:sz w:val="16"/>
                <w:szCs w:val="16"/>
                <w:lang w:val="de-DE" w:eastAsia="de-DE"/>
              </w:rPr>
              <w:t>--------------</w:t>
            </w:r>
          </w:p>
        </w:tc>
      </w:tr>
      <w:tr w:rsidR="00BD04D6" w:rsidRPr="009C0157" w14:paraId="746E157E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0530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E345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AF70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7FF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0F7F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219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6381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472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C47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0A5E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A64B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993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</w:p>
        </w:tc>
      </w:tr>
      <w:tr w:rsidR="00BD04D6" w:rsidRPr="009C0157" w14:paraId="17BA878C" w14:textId="77777777" w:rsidTr="009C0157">
        <w:trPr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714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211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36D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9486" w14:textId="6D7E9A4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7EC" w14:textId="3CDFED0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7E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111E" w14:textId="19B5E4D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85E" w14:textId="6171080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A806" w14:textId="7E8B811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221" w14:textId="115BA36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B0E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038" w14:textId="5D5734B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</w:tr>
      <w:tr w:rsidR="00BD04D6" w:rsidRPr="009C0157" w14:paraId="21879599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BB6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664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245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CFF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C63E" w14:textId="4209C97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30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05F8" w14:textId="19469DD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D562" w14:textId="3D3608E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E5B7" w14:textId="0041879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AADF" w14:textId="5CBF449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D8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3AE7" w14:textId="13F97D5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</w:tr>
      <w:tr w:rsidR="00BD04D6" w:rsidRPr="009C0157" w14:paraId="0E9DE8F8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D4C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A2AC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8665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A1095" w14:textId="5650985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B1859" w14:textId="1730171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B75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85FB" w14:textId="42541B2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AA2DD" w14:textId="6E57659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9FFF" w14:textId="705EDD2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4DDD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E6F2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ABE92" w14:textId="440697A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</w:tr>
      <w:tr w:rsidR="00BD04D6" w:rsidRPr="009C0157" w14:paraId="68D76001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245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25C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384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0436" w14:textId="7B0E7A0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2FD" w14:textId="70860DC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C6A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109" w14:textId="34B9773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19E" w14:textId="58F9CD4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387B" w14:textId="5752D4B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55C" w14:textId="5113695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9A0" w14:textId="39EC98B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261" w14:textId="71E31C3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</w:p>
        </w:tc>
      </w:tr>
      <w:tr w:rsidR="00BD04D6" w:rsidRPr="009C0157" w14:paraId="27B8BAF3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EC1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080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E5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0CDA" w14:textId="03585E7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08D3" w14:textId="1C1523E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436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459F" w14:textId="55352A6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D83B" w14:textId="307B245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F77" w14:textId="055CE5E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C45" w14:textId="43EF64D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D3D8" w14:textId="5C77F43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8D2" w14:textId="528AC61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</w:tr>
      <w:tr w:rsidR="00BD04D6" w:rsidRPr="009C0157" w14:paraId="17A54067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BD0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19E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3F2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C622" w14:textId="0419363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478" w14:textId="3CE16C9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F95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B4CD" w14:textId="25D5EEC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F989" w14:textId="2EB8D80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DE2E" w14:textId="3642D78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4348" w14:textId="198628B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0050" w14:textId="3DB727A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F121" w14:textId="7BC7464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</w:tr>
      <w:tr w:rsidR="00BD04D6" w:rsidRPr="009C0157" w14:paraId="765E1602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78D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CF6F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75A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CDDA2" w14:textId="2AEC45F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6D97" w14:textId="59488C7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F64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B82A" w14:textId="04FBA03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FDE99" w14:textId="7B4D21F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B8E63" w14:textId="4C5458F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6101" w14:textId="5826895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32B6" w14:textId="43913B3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57AC" w14:textId="79C2D65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</w:tr>
      <w:tr w:rsidR="00BD04D6" w:rsidRPr="009C0157" w14:paraId="360609B6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313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A7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373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2CB4" w14:textId="54F615F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D70" w14:textId="09AFF9B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766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483" w14:textId="606ED64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144E" w14:textId="0C439BC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F73" w14:textId="6A28C4A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3D3" w14:textId="49EEE1D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F5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DED" w14:textId="5B1C3BF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</w:tr>
      <w:tr w:rsidR="00BD04D6" w:rsidRPr="009C0157" w14:paraId="5F59A835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521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7D4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75C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949" w14:textId="2D4A8B4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583B" w14:textId="5EA0DA1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B7A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B5A" w14:textId="7F4B453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6DC9" w14:textId="7F0AEFB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AA8" w14:textId="00D4860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EBC9" w14:textId="297BD92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687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7F5" w14:textId="1B71DA8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7</w:t>
            </w:r>
          </w:p>
        </w:tc>
      </w:tr>
      <w:tr w:rsidR="00BD04D6" w:rsidRPr="009C0157" w14:paraId="57A3032A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E0E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99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E9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C073" w14:textId="3566619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90E" w14:textId="1A5D196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82E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9236" w14:textId="461E2FC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798" w14:textId="4A09F77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3439" w14:textId="42D6F15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5F06" w14:textId="52B7380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4DB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5FE" w14:textId="6B70D73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</w:tr>
      <w:tr w:rsidR="00BD04D6" w:rsidRPr="009C0157" w14:paraId="6DE7D898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3FB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568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0C4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F9D3" w14:textId="3BFA3D8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CFD3" w14:textId="4C5CD61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7FA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3E1A" w14:textId="5FD1347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EC4" w14:textId="7C2E5E3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E72" w14:textId="7B4AFD1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DBB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C64" w14:textId="4A19A3A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0D45" w14:textId="62806E3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</w:tr>
      <w:tr w:rsidR="00BD04D6" w:rsidRPr="009C0157" w14:paraId="1CA8F77D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38D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F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9EF5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8E3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D90A1" w14:textId="76AC866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3B7D" w14:textId="22E5EBD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23C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067A" w14:textId="279BC8C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4717" w14:textId="75455D8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3638" w14:textId="2337855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0B55F" w14:textId="1B41A06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CBBD" w14:textId="51FD75C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DD6A" w14:textId="4B48A57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</w:tr>
      <w:tr w:rsidR="00BD04D6" w:rsidRPr="009C0157" w14:paraId="7FB62907" w14:textId="77777777" w:rsidTr="009C0157">
        <w:trPr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30E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EF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8D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D817" w14:textId="5994208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AB4" w14:textId="78CBCF8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17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DE2" w14:textId="3B3E212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7290" w14:textId="40F9EEB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BF47" w14:textId="19B5415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CCC7" w14:textId="596ADB7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AC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E90C" w14:textId="090A8AE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7</w:t>
            </w:r>
          </w:p>
        </w:tc>
      </w:tr>
      <w:tr w:rsidR="00BD04D6" w:rsidRPr="009C0157" w14:paraId="13D349EF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02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A0E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6EE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BDB" w14:textId="5772474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A4A" w14:textId="57A951A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88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678" w14:textId="65968A8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43FF" w14:textId="33AB309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75A2" w14:textId="6E16831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CC8D" w14:textId="36920FC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B1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72D" w14:textId="39B6A47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</w:p>
        </w:tc>
      </w:tr>
      <w:tr w:rsidR="00BD04D6" w:rsidRPr="009C0157" w14:paraId="2EB93F6D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0E7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F7B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3DC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23019" w14:textId="78953D6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EE06" w14:textId="6CA9BCC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725D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4B6C" w14:textId="1701F20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4F6A" w14:textId="151CD9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85E6" w14:textId="4492973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DB415" w14:textId="2C124D3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22FD7" w14:textId="14292A3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23D5F" w14:textId="3AE59B5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1</w:t>
            </w:r>
          </w:p>
        </w:tc>
      </w:tr>
      <w:tr w:rsidR="00BD04D6" w:rsidRPr="009C0157" w14:paraId="12B649DF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113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266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88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48B" w14:textId="250085F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F63B" w14:textId="6909AE7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183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D2B6" w14:textId="526C8F3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71D3" w14:textId="37F4044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018" w14:textId="6F454F2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DC1" w14:textId="226617C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9AAD" w14:textId="7C5A009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B889" w14:textId="7E44995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8</w:t>
            </w:r>
          </w:p>
        </w:tc>
      </w:tr>
      <w:tr w:rsidR="00BD04D6" w:rsidRPr="009C0157" w14:paraId="7C3907F3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AB4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B6A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37C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69DE" w14:textId="1625C81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64E9" w14:textId="40314F8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EA7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E21" w14:textId="13E351A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4DF" w14:textId="4C7FC8A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75AC" w14:textId="52D4CA3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2196" w14:textId="677D8C9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4E68" w14:textId="430D152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E098" w14:textId="0802B27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</w:tr>
      <w:tr w:rsidR="00BD04D6" w:rsidRPr="009C0157" w14:paraId="5FC98B6D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E23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82B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B4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EAC" w14:textId="7BAA87C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FB0" w14:textId="06058C8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0FA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F61" w14:textId="3F9B577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C92" w14:textId="2E36408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9695" w14:textId="1961B0E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F27" w14:textId="4D0114A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F9A8" w14:textId="3A5F586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8E99" w14:textId="7DF206C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</w:tr>
      <w:tr w:rsidR="00BD04D6" w:rsidRPr="009C0157" w14:paraId="2DBC8E0A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BA9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7B6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51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E4A3" w14:textId="62E9BBE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D75" w14:textId="23938F0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B59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D5F" w14:textId="7AB8283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D05D" w14:textId="637ABF1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6B3C" w14:textId="0DCEE8E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A267" w14:textId="0E1A677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3FCF" w14:textId="6CAFF95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B61" w14:textId="2E3A492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</w:tr>
      <w:tr w:rsidR="00BD04D6" w:rsidRPr="009C0157" w14:paraId="2DFC1170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D92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2D2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5A47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3148B" w14:textId="0D8573C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7CB85" w14:textId="6826801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7A1E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B0D0A" w14:textId="1865543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DE3E" w14:textId="2DE8142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DF7C5" w14:textId="6CA58EC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7152A" w14:textId="271529E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3A282" w14:textId="559C3D0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E1C2F" w14:textId="039925B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3</w:t>
            </w:r>
          </w:p>
        </w:tc>
      </w:tr>
      <w:tr w:rsidR="00BD04D6" w:rsidRPr="009C0157" w14:paraId="53E86836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D1C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BD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19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752" w14:textId="6850425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9FB" w14:textId="11C9971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8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02E" w14:textId="56E3EBF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8110" w14:textId="1B682B4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202C" w14:textId="5D6E6EB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1E43" w14:textId="758C5BD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7DB" w14:textId="104CBA4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FC65" w14:textId="0084646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E62" w14:textId="5E91168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</w:tr>
      <w:tr w:rsidR="00BD04D6" w:rsidRPr="009C0157" w14:paraId="5F1431A6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CBD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67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5A3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0100" w14:textId="3114FDE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15DE" w14:textId="304A4C4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0AE" w14:textId="54A7C89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6CB" w14:textId="5A90944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6CA7" w14:textId="34CCEC7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4ABE" w14:textId="5EC201F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091B" w14:textId="38CEFB6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1F7D" w14:textId="01B8D65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2BE" w14:textId="1C8D39C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</w:tr>
      <w:tr w:rsidR="00BD04D6" w:rsidRPr="009C0157" w14:paraId="18F32A3A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90E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174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BFB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1B0" w14:textId="25170AA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E4E0" w14:textId="5175F57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3819" w14:textId="6297DB6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EF0" w14:textId="7CD602B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7E72" w14:textId="7D90349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AC6A" w14:textId="179218A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F8C" w14:textId="50B12D9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0AD0" w14:textId="004C9FD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95F1" w14:textId="75325D3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</w:tr>
      <w:tr w:rsidR="00BD04D6" w:rsidRPr="009C0157" w14:paraId="3DA68991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A74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D93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CFB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FE5D" w14:textId="5CE301A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04AF" w14:textId="516DD0E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1AE" w14:textId="22B30E4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D76" w14:textId="7EC3B23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CC1F" w14:textId="5000457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9C7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3CA" w14:textId="1236A1D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852" w14:textId="6368ECB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36C1" w14:textId="030ACE0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5</w:t>
            </w:r>
          </w:p>
        </w:tc>
      </w:tr>
      <w:tr w:rsidR="00BD04D6" w:rsidRPr="009C0157" w14:paraId="1388228E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587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PG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B07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B7F0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B857" w14:textId="2EE6BC4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DB84D" w14:textId="0DD5C44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41B84" w14:textId="00A0260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083F8" w14:textId="3D1C415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3CC4F" w14:textId="1D73E47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1DF6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FB4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238B" w14:textId="3BB5418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56748" w14:textId="0F76CF5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</w:tr>
      <w:tr w:rsidR="00BD04D6" w:rsidRPr="009C0157" w14:paraId="1523AA61" w14:textId="77777777" w:rsidTr="009C0157">
        <w:trPr>
          <w:trHeight w:val="270"/>
        </w:trPr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5C8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8B8D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838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B930" w14:textId="70AA025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51AA" w14:textId="584311D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4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977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641" w14:textId="3BD8717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A407" w14:textId="040F334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745" w14:textId="3D7951A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D1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02E3" w14:textId="05B31C4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7C48" w14:textId="7EB26EC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</w:tr>
      <w:tr w:rsidR="00BD04D6" w:rsidRPr="009C0157" w14:paraId="39475C9B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050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F94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46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7E35" w14:textId="4AAAAA3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E18" w14:textId="0A116FD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1C9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517" w14:textId="33E4346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48F5" w14:textId="4DA4687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C489" w14:textId="7CF3E1A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3F7" w14:textId="05E7D3D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AD69" w14:textId="5EFF2ED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773" w14:textId="5F15643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6</w:t>
            </w:r>
          </w:p>
        </w:tc>
      </w:tr>
      <w:tr w:rsidR="00BD04D6" w:rsidRPr="009C0157" w14:paraId="1296064C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A6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D7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5F2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63BB" w14:textId="232C99F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E89A" w14:textId="0C8FBE3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5CE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E43" w14:textId="5CCA5B1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F77C" w14:textId="5F2BB86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44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8D9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A09D" w14:textId="1909F2B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AC69" w14:textId="0954125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</w:tr>
      <w:tr w:rsidR="00BD04D6" w:rsidRPr="009C0157" w14:paraId="5D3CED64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566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30C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95E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23DF" w14:textId="345D18E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E5E5" w14:textId="4EDADB5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71C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168A" w14:textId="1ADF2A5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7AA" w14:textId="1051332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6BD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14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8ABC" w14:textId="2E0F8DB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2E82" w14:textId="57CCEFF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1</w:t>
            </w:r>
          </w:p>
        </w:tc>
      </w:tr>
      <w:tr w:rsidR="00BD04D6" w:rsidRPr="009C0157" w14:paraId="068C8415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C1011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FD8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AAA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0875" w14:textId="516B07A6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30CB" w14:textId="3E53CE8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AFB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CD740" w14:textId="0CC3EEC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9A2D" w14:textId="2BBDE96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87C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294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400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680D" w14:textId="342215A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9</w:t>
            </w:r>
          </w:p>
        </w:tc>
      </w:tr>
      <w:tr w:rsidR="00BD04D6" w:rsidRPr="009C0157" w14:paraId="705ECC69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C66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81F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B5C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7315" w14:textId="0070F3B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BEE6" w14:textId="24B1C21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85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3237" w14:textId="4723058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1756" w14:textId="4D3019B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3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04A" w14:textId="527AD1E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BCBF" w14:textId="44514E4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F1BB" w14:textId="5B8568C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700" w14:textId="4D4B7C2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9</w:t>
            </w:r>
          </w:p>
        </w:tc>
      </w:tr>
      <w:tr w:rsidR="00BD04D6" w:rsidRPr="009C0157" w14:paraId="3C607395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7E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1C5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89C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40CE" w14:textId="198674F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EA70" w14:textId="5A803EF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AF1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E7B" w14:textId="4647237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875" w14:textId="450B318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16D5" w14:textId="7A49502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90F0" w14:textId="7DD1AF0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3CA" w14:textId="0C9653A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9F49" w14:textId="6C215CC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4</w:t>
            </w:r>
          </w:p>
        </w:tc>
      </w:tr>
      <w:tr w:rsidR="00BD04D6" w:rsidRPr="009C0157" w14:paraId="5E6258AD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009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2BB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18A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53DF" w14:textId="7E64F1F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7B5C" w14:textId="18EE39B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611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CC68" w14:textId="092B345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0D4" w14:textId="1F7FDAB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70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FF75" w14:textId="207F6751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083" w14:textId="0FBB64B4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1F5F" w14:textId="2D96197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</w:tr>
      <w:tr w:rsidR="00BD04D6" w:rsidRPr="009C0157" w14:paraId="61DAF8DE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DB88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E5D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50C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F2F9" w14:textId="5CAD8D2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1B57" w14:textId="5091F28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42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292" w14:textId="7AB7B3A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0BA" w14:textId="39D0F21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76B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3AC9" w14:textId="76F319D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EEAF" w14:textId="5F98843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9C39" w14:textId="52F2EC3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6</w:t>
            </w:r>
          </w:p>
        </w:tc>
      </w:tr>
      <w:tr w:rsidR="009C0157" w:rsidRPr="009C0157" w14:paraId="3D6AC33B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28E17" w14:textId="3347C8BF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1E8A3" w14:textId="63ED23B2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69EB7" w14:textId="7FE51BCD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3A2BA" w14:textId="47F6A726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F6A804" w14:textId="62D47C7E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87140" w14:textId="3217B734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D8F3F" w14:textId="2BAB7738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D4C6A" w14:textId="42AE8F6B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940F9" w14:textId="272A0853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E485B" w14:textId="083DD93E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A91DF" w14:textId="2A23F52B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ABE13" w14:textId="3B425DD5" w:rsidR="009C0157" w:rsidRPr="00BD04D6" w:rsidRDefault="009C0157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>
              <w:rPr>
                <w:rFonts w:eastAsia="Times New Roman" w:cstheme="minorHAnsi"/>
                <w:sz w:val="18"/>
                <w:szCs w:val="18"/>
                <w:lang w:val="de-DE" w:eastAsia="de-DE"/>
              </w:rPr>
              <w:t>72</w:t>
            </w:r>
          </w:p>
        </w:tc>
      </w:tr>
      <w:tr w:rsidR="00BD04D6" w:rsidRPr="009C0157" w14:paraId="66DC80F4" w14:textId="77777777" w:rsidTr="009C0157">
        <w:trPr>
          <w:trHeight w:val="27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245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504F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C8B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1B5" w14:textId="08B6C7E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4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7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B14E" w14:textId="237188E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64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F48C" w14:textId="77777777" w:rsidR="00BD04D6" w:rsidRPr="00BD04D6" w:rsidRDefault="00BD04D6" w:rsidP="009C015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854" w14:textId="441FBC4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D59" w14:textId="046F435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6F7" w14:textId="7993EF1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DE15" w14:textId="48C1CC9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6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A8FE" w14:textId="535F6E4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D831" w14:textId="0507180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2</w:t>
            </w:r>
          </w:p>
        </w:tc>
      </w:tr>
      <w:tr w:rsidR="00BD04D6" w:rsidRPr="009C0157" w14:paraId="4B8562C1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F07A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380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8DB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839" w14:textId="02A1ED1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7A4" w14:textId="44F20B1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4564" w14:textId="77777777" w:rsidR="00BD04D6" w:rsidRPr="00BD04D6" w:rsidRDefault="00BD04D6" w:rsidP="009C015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EA9D" w14:textId="491FE97C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6857" w14:textId="71FD863E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D39B" w14:textId="67146B1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0D7" w14:textId="19DD286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E8A6" w14:textId="70FE1A2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FB66" w14:textId="70B2B31F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88</w:t>
            </w:r>
          </w:p>
        </w:tc>
      </w:tr>
      <w:tr w:rsidR="00BD04D6" w:rsidRPr="009C0157" w14:paraId="5FFA9A6F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2C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FC14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3AB3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97AD" w14:textId="022874D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BFF6" w14:textId="4A90C7A5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1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FA5D" w14:textId="77777777" w:rsidR="00BD04D6" w:rsidRPr="00BD04D6" w:rsidRDefault="00BD04D6" w:rsidP="009C015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8BE4" w14:textId="70E48B3A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75F6" w14:textId="3977AB68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076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B25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10D5" w14:textId="39A02183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A5C7" w14:textId="5E79832D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6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7</w:t>
            </w:r>
          </w:p>
        </w:tc>
      </w:tr>
      <w:tr w:rsidR="00BD04D6" w:rsidRPr="009C0157" w14:paraId="64FC2CA4" w14:textId="77777777" w:rsidTr="009C0157">
        <w:trPr>
          <w:trHeight w:val="270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377AE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MP</w:t>
            </w:r>
          </w:p>
        </w:tc>
        <w:tc>
          <w:tcPr>
            <w:tcW w:w="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32282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95F7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8FC2C" w14:textId="79937999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EFCDA" w14:textId="67E4120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6FB02" w14:textId="77777777" w:rsidR="00BD04D6" w:rsidRPr="00BD04D6" w:rsidRDefault="00BD04D6" w:rsidP="009C0157">
            <w:pPr>
              <w:spacing w:after="0" w:line="240" w:lineRule="auto"/>
              <w:jc w:val="both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3DF8" w14:textId="44FA901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F617" w14:textId="46D5B9B2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7D29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7F90" w14:textId="77777777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7FEC" w14:textId="4441BB5B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0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3496" w14:textId="04DB9400" w:rsidR="00BD04D6" w:rsidRPr="00BD04D6" w:rsidRDefault="00BD04D6" w:rsidP="00BD04D6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de-DE" w:eastAsia="de-DE"/>
              </w:rPr>
            </w:pP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5</w:t>
            </w:r>
            <w:r w:rsidR="0053165D">
              <w:rPr>
                <w:rFonts w:eastAsia="Times New Roman" w:cstheme="minorHAnsi"/>
                <w:sz w:val="18"/>
                <w:szCs w:val="18"/>
                <w:lang w:val="de-DE" w:eastAsia="de-DE"/>
              </w:rPr>
              <w:t>.</w:t>
            </w:r>
            <w:r w:rsidRPr="00BD04D6">
              <w:rPr>
                <w:rFonts w:eastAsia="Times New Roman" w:cstheme="minorHAnsi"/>
                <w:sz w:val="18"/>
                <w:szCs w:val="18"/>
                <w:lang w:val="de-DE" w:eastAsia="de-DE"/>
              </w:rPr>
              <w:t>93</w:t>
            </w:r>
          </w:p>
        </w:tc>
      </w:tr>
    </w:tbl>
    <w:p w14:paraId="6167BD27" w14:textId="77777777" w:rsidR="0085137C" w:rsidRPr="006750AC" w:rsidRDefault="0085137C">
      <w:pPr>
        <w:rPr>
          <w:rFonts w:cstheme="minorHAnsi"/>
          <w:sz w:val="18"/>
          <w:szCs w:val="18"/>
        </w:rPr>
      </w:pPr>
    </w:p>
    <w:sectPr w:rsidR="0085137C" w:rsidRPr="006750AC" w:rsidSect="00842A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9EA"/>
    <w:rsid w:val="00025A1D"/>
    <w:rsid w:val="000C4279"/>
    <w:rsid w:val="000D0799"/>
    <w:rsid w:val="000E178A"/>
    <w:rsid w:val="00115654"/>
    <w:rsid w:val="001A59EA"/>
    <w:rsid w:val="002242D9"/>
    <w:rsid w:val="00347E04"/>
    <w:rsid w:val="003D0B06"/>
    <w:rsid w:val="004E3D31"/>
    <w:rsid w:val="0053165D"/>
    <w:rsid w:val="005848DE"/>
    <w:rsid w:val="005B17E2"/>
    <w:rsid w:val="005B2D6F"/>
    <w:rsid w:val="006139ED"/>
    <w:rsid w:val="00644B76"/>
    <w:rsid w:val="006750AC"/>
    <w:rsid w:val="00727769"/>
    <w:rsid w:val="007D013F"/>
    <w:rsid w:val="00842A09"/>
    <w:rsid w:val="0085137C"/>
    <w:rsid w:val="008E1B23"/>
    <w:rsid w:val="00904DD7"/>
    <w:rsid w:val="009638A0"/>
    <w:rsid w:val="009906C0"/>
    <w:rsid w:val="009C0157"/>
    <w:rsid w:val="009E7445"/>
    <w:rsid w:val="00A7487D"/>
    <w:rsid w:val="00B53F9E"/>
    <w:rsid w:val="00BD04D6"/>
    <w:rsid w:val="00C8289D"/>
    <w:rsid w:val="00CE02B2"/>
    <w:rsid w:val="00CE7DC6"/>
    <w:rsid w:val="00D45195"/>
    <w:rsid w:val="00DA5F5C"/>
    <w:rsid w:val="00DD5B77"/>
    <w:rsid w:val="00EF6721"/>
    <w:rsid w:val="00F17417"/>
    <w:rsid w:val="00F25335"/>
    <w:rsid w:val="00F25604"/>
    <w:rsid w:val="00FA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17A80"/>
  <w15:chartTrackingRefBased/>
  <w15:docId w15:val="{29D32AAB-DBF6-4FC5-B355-EC9DD019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5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750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750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750A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50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50AC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2D9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FA764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9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55</Words>
  <Characters>8542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abine</dc:creator>
  <cp:keywords/>
  <dc:description/>
  <cp:lastModifiedBy>Hermann Jungkunst</cp:lastModifiedBy>
  <cp:revision>2</cp:revision>
  <dcterms:created xsi:type="dcterms:W3CDTF">2022-04-30T11:47:00Z</dcterms:created>
  <dcterms:modified xsi:type="dcterms:W3CDTF">2022-04-30T11:47:00Z</dcterms:modified>
</cp:coreProperties>
</file>